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1A940" w14:textId="26FB2924" w:rsidR="008A6A5C" w:rsidRDefault="008A6A5C" w:rsidP="008A6A5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3084490"/>
      <w:r>
        <w:rPr>
          <w:rFonts w:ascii="Times New Roman" w:hAnsi="Times New Roman" w:cs="Times New Roman"/>
          <w:b/>
          <w:bCs/>
          <w:sz w:val="28"/>
          <w:szCs w:val="28"/>
        </w:rPr>
        <w:t xml:space="preserve">S2 </w:t>
      </w:r>
      <w:r w:rsidRPr="00647A33">
        <w:rPr>
          <w:rFonts w:ascii="Times New Roman" w:hAnsi="Times New Roman" w:cs="Times New Roman"/>
          <w:b/>
          <w:bCs/>
          <w:sz w:val="28"/>
          <w:szCs w:val="28"/>
        </w:rPr>
        <w:t>A sample search strategy for PubMed</w:t>
      </w:r>
    </w:p>
    <w:p w14:paraId="1D582BEC" w14:textId="70874BEF" w:rsidR="00C56816" w:rsidRDefault="00EB190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  <w:lang w:bidi="th-TH"/>
        </w:rPr>
        <w:t>S</w:t>
      </w:r>
      <w:r w:rsidR="00C56816" w:rsidRPr="00C56816">
        <w:rPr>
          <w:rFonts w:ascii="Times New Roman" w:hAnsi="Times New Roman" w:cs="Times New Roman"/>
          <w:sz w:val="24"/>
          <w:szCs w:val="24"/>
        </w:rPr>
        <w:t>earch commenced on PubM</w:t>
      </w:r>
      <w:r w:rsidR="00C56816" w:rsidRPr="008A6A5C">
        <w:rPr>
          <w:rFonts w:ascii="Times New Roman" w:hAnsi="Times New Roman" w:cs="Times New Roman"/>
          <w:sz w:val="24"/>
          <w:szCs w:val="24"/>
        </w:rPr>
        <w:t xml:space="preserve">ed (Search date: </w:t>
      </w:r>
      <w:r w:rsidR="007E62AA">
        <w:rPr>
          <w:rFonts w:ascii="Times New Roman" w:hAnsi="Times New Roman"/>
          <w:sz w:val="24"/>
          <w:szCs w:val="30"/>
          <w:lang w:bidi="th-TH"/>
        </w:rPr>
        <w:t>May</w:t>
      </w:r>
      <w:r w:rsidR="00901A5A" w:rsidRPr="008A6A5C">
        <w:rPr>
          <w:rFonts w:ascii="Times New Roman" w:hAnsi="Times New Roman"/>
          <w:sz w:val="24"/>
          <w:szCs w:val="30"/>
          <w:lang w:bidi="th-TH"/>
        </w:rPr>
        <w:t xml:space="preserve"> </w:t>
      </w:r>
      <w:r w:rsidR="007E62AA">
        <w:rPr>
          <w:rFonts w:ascii="Times New Roman" w:hAnsi="Times New Roman"/>
          <w:sz w:val="24"/>
          <w:szCs w:val="30"/>
          <w:lang w:bidi="th-TH"/>
        </w:rPr>
        <w:t>19</w:t>
      </w:r>
      <w:r w:rsidR="00901A5A" w:rsidRPr="008A6A5C">
        <w:rPr>
          <w:rFonts w:ascii="Times New Roman" w:hAnsi="Times New Roman"/>
          <w:sz w:val="24"/>
          <w:szCs w:val="30"/>
          <w:lang w:bidi="th-TH"/>
        </w:rPr>
        <w:t>, 202</w:t>
      </w:r>
      <w:r w:rsidR="007E62AA">
        <w:rPr>
          <w:rFonts w:ascii="Times New Roman" w:hAnsi="Times New Roman"/>
          <w:sz w:val="24"/>
          <w:szCs w:val="30"/>
          <w:lang w:bidi="th-TH"/>
        </w:rPr>
        <w:t>3</w:t>
      </w:r>
      <w:r w:rsidR="00C56816" w:rsidRPr="008A6A5C">
        <w:rPr>
          <w:rFonts w:ascii="Times New Roman" w:hAnsi="Times New Roman" w:cs="Times New Roman"/>
          <w:sz w:val="24"/>
          <w:szCs w:val="24"/>
        </w:rPr>
        <w:t>)</w:t>
      </w:r>
    </w:p>
    <w:p w14:paraId="10E011F7" w14:textId="77777777" w:rsidR="00EB190E" w:rsidRPr="00C56816" w:rsidRDefault="00EB190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5"/>
        <w:gridCol w:w="850"/>
        <w:gridCol w:w="4357"/>
        <w:gridCol w:w="2254"/>
      </w:tblGrid>
      <w:tr w:rsidR="00C56816" w:rsidRPr="00C56816" w14:paraId="5A21D918" w14:textId="77777777" w:rsidTr="00C90ED4">
        <w:trPr>
          <w:tblHeader/>
        </w:trPr>
        <w:tc>
          <w:tcPr>
            <w:tcW w:w="1555" w:type="dxa"/>
            <w:shd w:val="clear" w:color="auto" w:fill="FFFFFF" w:themeFill="background1"/>
          </w:tcPr>
          <w:p w14:paraId="5562F547" w14:textId="77777777" w:rsidR="00C56816" w:rsidRPr="00C56816" w:rsidRDefault="00C56816" w:rsidP="00EB19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99395205"/>
            <w:r w:rsidRPr="00C56816"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50" w:type="dxa"/>
            <w:shd w:val="clear" w:color="auto" w:fill="FFFFFF" w:themeFill="background1"/>
          </w:tcPr>
          <w:p w14:paraId="506897E2" w14:textId="77777777" w:rsidR="00C56816" w:rsidRPr="00C56816" w:rsidRDefault="00C56816" w:rsidP="00EB19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4357" w:type="dxa"/>
            <w:shd w:val="clear" w:color="auto" w:fill="FFFFFF" w:themeFill="background1"/>
          </w:tcPr>
          <w:p w14:paraId="579792F1" w14:textId="77777777" w:rsidR="00C56816" w:rsidRPr="00C56816" w:rsidRDefault="00C56816" w:rsidP="00EB19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  <w:t>Search</w:t>
            </w:r>
            <w:r w:rsidRPr="00C56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rms</w:t>
            </w:r>
          </w:p>
        </w:tc>
        <w:tc>
          <w:tcPr>
            <w:tcW w:w="2254" w:type="dxa"/>
            <w:shd w:val="clear" w:color="auto" w:fill="FFFFFF" w:themeFill="background1"/>
          </w:tcPr>
          <w:p w14:paraId="6CECF938" w14:textId="77777777" w:rsidR="00C56816" w:rsidRPr="00C56816" w:rsidRDefault="00C56816" w:rsidP="00EB190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</w:tr>
      <w:tr w:rsidR="00C56816" w:rsidRPr="00C56816" w14:paraId="7588C8E5" w14:textId="77777777" w:rsidTr="00C90ED4">
        <w:tc>
          <w:tcPr>
            <w:tcW w:w="1555" w:type="dxa"/>
            <w:vMerge w:val="restart"/>
            <w:shd w:val="clear" w:color="auto" w:fill="FFFFFF" w:themeFill="background1"/>
          </w:tcPr>
          <w:p w14:paraId="5F926261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9441582"/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>Population</w:t>
            </w:r>
          </w:p>
          <w:p w14:paraId="0DD51C53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43AC6402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7" w:type="dxa"/>
            <w:shd w:val="clear" w:color="auto" w:fill="FFFFFF" w:themeFill="background1"/>
          </w:tcPr>
          <w:p w14:paraId="478581FC" w14:textId="2C257669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agricultural worker</w:t>
            </w:r>
            <w:r w:rsidR="00FA25BD">
              <w:rPr>
                <w:rFonts w:ascii="Times New Roman" w:hAnsi="Times New Roman" w:cs="Times New Roman"/>
                <w:sz w:val="24"/>
                <w:szCs w:val="24"/>
              </w:rPr>
              <w:t>*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67D8718B" w14:textId="31C2CD7C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7,499</w:t>
            </w:r>
          </w:p>
        </w:tc>
      </w:tr>
      <w:bookmarkEnd w:id="2"/>
      <w:tr w:rsidR="00C56816" w:rsidRPr="00C56816" w14:paraId="7497E9A1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1B8FEC82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B70FFAE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57" w:type="dxa"/>
            <w:shd w:val="clear" w:color="auto" w:fill="FFFFFF" w:themeFill="background1"/>
          </w:tcPr>
          <w:p w14:paraId="390DA8DA" w14:textId="343C6E4A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agricultural worker</w:t>
            </w:r>
            <w:r w:rsidR="006B7936">
              <w:rPr>
                <w:rFonts w:ascii="Times New Roman" w:hAnsi="Times New Roman" w:cs="Times New Roman"/>
                <w:sz w:val="24"/>
                <w:szCs w:val="24"/>
              </w:rPr>
              <w:t xml:space="preserve"> 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5C1389BC" w14:textId="005EEF81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3,943</w:t>
            </w:r>
          </w:p>
        </w:tc>
      </w:tr>
      <w:tr w:rsidR="00C56816" w:rsidRPr="00C56816" w14:paraId="5D2DB1D6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02EABAC1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20B3BEF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</w:p>
        </w:tc>
        <w:tc>
          <w:tcPr>
            <w:tcW w:w="4357" w:type="dxa"/>
            <w:shd w:val="clear" w:color="auto" w:fill="FFFFFF" w:themeFill="background1"/>
          </w:tcPr>
          <w:p w14:paraId="0406EDB0" w14:textId="7347FF99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farmer*</w:t>
            </w:r>
            <w:r w:rsidR="006B7936">
              <w:rPr>
                <w:rFonts w:ascii="Times New Roman" w:hAnsi="Times New Roman" w:cs="Times New Roman"/>
                <w:sz w:val="24"/>
                <w:szCs w:val="24"/>
              </w:rPr>
              <w:t xml:space="preserve"> 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18D92358" w14:textId="11F0FF4B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29,24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56816" w:rsidRPr="00C56816" w14:paraId="32744542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D0C3AB8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9356A15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57" w:type="dxa"/>
            <w:shd w:val="clear" w:color="auto" w:fill="FFFFFF" w:themeFill="background1"/>
          </w:tcPr>
          <w:p w14:paraId="313354D0" w14:textId="2ED618A8" w:rsidR="00C56816" w:rsidRPr="00C56816" w:rsidRDefault="006B793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6816" w:rsidRPr="00C56816">
              <w:rPr>
                <w:rFonts w:ascii="Times New Roman" w:hAnsi="Times New Roman" w:cs="Times New Roman"/>
                <w:sz w:val="24"/>
                <w:szCs w:val="24"/>
              </w:rPr>
              <w:t>armwo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19497759" w14:textId="1F7C184C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,238</w:t>
            </w:r>
          </w:p>
        </w:tc>
      </w:tr>
      <w:tr w:rsidR="00C56816" w:rsidRPr="00C56816" w14:paraId="7B9F3E14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191CA19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102E1BF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57" w:type="dxa"/>
            <w:shd w:val="clear" w:color="auto" w:fill="FFFFFF" w:themeFill="background1"/>
          </w:tcPr>
          <w:p w14:paraId="269B2CDD" w14:textId="2DF2EA9D" w:rsidR="00C56816" w:rsidRPr="00C56816" w:rsidRDefault="006B793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6816" w:rsidRPr="00C56816">
              <w:rPr>
                <w:rFonts w:ascii="Times New Roman" w:hAnsi="Times New Roman" w:cs="Times New Roman"/>
                <w:sz w:val="24"/>
                <w:szCs w:val="24"/>
              </w:rPr>
              <w:t>armwo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2A14D0E9" w14:textId="75D5DC56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3,943</w:t>
            </w:r>
          </w:p>
        </w:tc>
      </w:tr>
      <w:tr w:rsidR="00C56816" w:rsidRPr="00C56816" w14:paraId="2E0C66FB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271D7164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F93C100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357" w:type="dxa"/>
            <w:shd w:val="clear" w:color="auto" w:fill="FFFFFF" w:themeFill="background1"/>
          </w:tcPr>
          <w:p w14:paraId="525FF544" w14:textId="505FF20E" w:rsidR="00C56816" w:rsidRPr="00C56816" w:rsidRDefault="004A731A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56816" w:rsidRPr="00C56816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 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46510A7E" w14:textId="004E1460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14,3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56816" w:rsidRPr="00C56816" w14:paraId="6B3296A8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2CD7718B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02BAA7A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357" w:type="dxa"/>
            <w:shd w:val="clear" w:color="auto" w:fill="FFFFFF" w:themeFill="background1"/>
          </w:tcPr>
          <w:p w14:paraId="0637E104" w14:textId="4A801EBF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dairy worker</w:t>
            </w:r>
            <w:r w:rsidR="004A731A">
              <w:rPr>
                <w:rFonts w:ascii="Times New Roman" w:hAnsi="Times New Roman" w:cs="Times New Roman"/>
                <w:sz w:val="24"/>
                <w:szCs w:val="24"/>
              </w:rPr>
              <w:t>* 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28C01000" w14:textId="1BFA2045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56816" w:rsidRPr="00C56816" w14:paraId="7774CD67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0ECA8FE3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BFEBDD3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357" w:type="dxa"/>
            <w:shd w:val="clear" w:color="auto" w:fill="FFFFFF" w:themeFill="background1"/>
          </w:tcPr>
          <w:p w14:paraId="46C510A2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>#1 OR #2 OR #3</w:t>
            </w:r>
            <w:r w:rsidRPr="00C56816">
              <w:rPr>
                <w:rFonts w:ascii="Times New Roman" w:hAnsi="Times New Roman" w:cs="Times New Roman" w:hint="cs"/>
                <w:sz w:val="24"/>
                <w:szCs w:val="24"/>
                <w:cs/>
                <w:lang w:bidi="th-TH"/>
              </w:rPr>
              <w:t xml:space="preserve"> </w:t>
            </w: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>OR #4 OR #5 OR #6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 OR #7 </w:t>
            </w:r>
          </w:p>
        </w:tc>
        <w:tc>
          <w:tcPr>
            <w:tcW w:w="2254" w:type="dxa"/>
            <w:shd w:val="clear" w:color="auto" w:fill="FFFFFF" w:themeFill="background1"/>
          </w:tcPr>
          <w:p w14:paraId="111BED8C" w14:textId="6F2CD884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19,4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56816" w:rsidRPr="00C56816" w14:paraId="74F7233E" w14:textId="77777777" w:rsidTr="00C90ED4">
        <w:tc>
          <w:tcPr>
            <w:tcW w:w="1555" w:type="dxa"/>
            <w:vMerge w:val="restart"/>
            <w:shd w:val="clear" w:color="auto" w:fill="FFFFFF" w:themeFill="background1"/>
          </w:tcPr>
          <w:p w14:paraId="56F8D570" w14:textId="77777777" w:rsidR="00C56816" w:rsidRPr="00C56816" w:rsidRDefault="00C56816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 xml:space="preserve">Intervention </w:t>
            </w:r>
          </w:p>
        </w:tc>
        <w:tc>
          <w:tcPr>
            <w:tcW w:w="850" w:type="dxa"/>
            <w:shd w:val="clear" w:color="auto" w:fill="FFFFFF" w:themeFill="background1"/>
          </w:tcPr>
          <w:p w14:paraId="23210E9E" w14:textId="22DE0308" w:rsidR="00C56816" w:rsidRPr="00C56816" w:rsidRDefault="00E10D54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357" w:type="dxa"/>
            <w:shd w:val="clear" w:color="auto" w:fill="FFFFFF" w:themeFill="background1"/>
          </w:tcPr>
          <w:p w14:paraId="463A9093" w14:textId="1C257D49" w:rsidR="00C56816" w:rsidRPr="004A0A8F" w:rsidRDefault="004A0A8F" w:rsidP="008E36F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cs/>
                <w:lang w:bidi="th-TH"/>
              </w:rPr>
            </w:pPr>
            <w:r w:rsidRPr="004A0A8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ducational intervention</w:t>
            </w: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*</w:t>
            </w:r>
            <w:r>
              <w:rPr>
                <w:rFonts w:ascii="Times New Roman" w:hAnsi="Times New Roman" w:hint="cs"/>
                <w:sz w:val="24"/>
                <w:szCs w:val="24"/>
                <w:cs/>
                <w:lang w:bidi="th-TH"/>
              </w:rPr>
              <w:t xml:space="preserve"> </w:t>
            </w:r>
            <w:r w:rsidRPr="004A0A8F">
              <w:rPr>
                <w:rFonts w:ascii="Times New Roman" w:hAnsi="Times New Roman" w:cs="Cordia New"/>
                <w:sz w:val="24"/>
                <w:szCs w:val="24"/>
                <w:cs/>
                <w:lang w:bidi="th-TH"/>
              </w:rPr>
              <w:t>[</w:t>
            </w:r>
            <w:r w:rsidRPr="004A0A8F">
              <w:rPr>
                <w:rFonts w:ascii="Times New Roman" w:hAnsi="Times New Roman" w:cs="Cordia New"/>
                <w:sz w:val="24"/>
                <w:szCs w:val="24"/>
                <w:lang w:bidi="th-TH"/>
              </w:rPr>
              <w:t>t</w:t>
            </w:r>
            <w:r w:rsidR="00EE03D4">
              <w:rPr>
                <w:rFonts w:ascii="Times New Roman" w:hAnsi="Times New Roman" w:cs="Cordia New"/>
                <w:sz w:val="24"/>
                <w:szCs w:val="24"/>
                <w:lang w:bidi="th-TH"/>
              </w:rPr>
              <w:t>w</w:t>
            </w:r>
            <w:r w:rsidRPr="004A0A8F">
              <w:rPr>
                <w:rFonts w:ascii="Times New Roman" w:hAnsi="Times New Roman" w:cs="Cordia New"/>
                <w:sz w:val="24"/>
                <w:szCs w:val="24"/>
                <w:lang w:bidi="th-TH"/>
              </w:rPr>
              <w:t>]</w:t>
            </w:r>
          </w:p>
        </w:tc>
        <w:tc>
          <w:tcPr>
            <w:tcW w:w="2254" w:type="dxa"/>
            <w:shd w:val="clear" w:color="auto" w:fill="FFFFFF" w:themeFill="background1"/>
          </w:tcPr>
          <w:p w14:paraId="4FC934B0" w14:textId="774E34DD" w:rsidR="00C56816" w:rsidRPr="00C56816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4,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CC27C5" w:rsidRPr="00C56816" w14:paraId="688EA2C4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5CA4D66C" w14:textId="77777777" w:rsidR="00CC27C5" w:rsidRPr="00C56816" w:rsidRDefault="00CC27C5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AC2D742" w14:textId="2149F7D2" w:rsidR="00CC27C5" w:rsidRPr="00C56816" w:rsidRDefault="00E10D54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4357" w:type="dxa"/>
            <w:shd w:val="clear" w:color="auto" w:fill="FFFFFF" w:themeFill="background1"/>
          </w:tcPr>
          <w:p w14:paraId="5FC8D9A3" w14:textId="6E84E957" w:rsidR="00CC27C5" w:rsidRPr="004A0A8F" w:rsidRDefault="00CC27C5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C27C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ducational intervention</w:t>
            </w: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37523A2D" w14:textId="5C1250C2" w:rsidR="00CC27C5" w:rsidRPr="004A0A8F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38,790</w:t>
            </w:r>
          </w:p>
        </w:tc>
      </w:tr>
      <w:tr w:rsidR="00DC433F" w:rsidRPr="00C56816" w14:paraId="7D8281C4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00650206" w14:textId="77777777" w:rsidR="00DC433F" w:rsidRPr="00C56816" w:rsidRDefault="00DC433F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E0B469E" w14:textId="6569EDFD" w:rsidR="00DC433F" w:rsidRPr="00C56816" w:rsidRDefault="00E10D54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4357" w:type="dxa"/>
            <w:shd w:val="clear" w:color="auto" w:fill="FFFFFF" w:themeFill="background1"/>
          </w:tcPr>
          <w:p w14:paraId="51A0FC35" w14:textId="759F1285" w:rsidR="00DC433F" w:rsidRDefault="004A0A8F" w:rsidP="008E36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A8F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4A0A8F">
              <w:rPr>
                <w:rFonts w:ascii="Times New Roman" w:hAnsi="Times New Roman" w:cs="Times New Roman"/>
                <w:sz w:val="24"/>
                <w:szCs w:val="24"/>
              </w:rPr>
              <w:t>[t</w:t>
            </w:r>
            <w:r w:rsidR="00EE03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A0A8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4" w:type="dxa"/>
            <w:shd w:val="clear" w:color="auto" w:fill="FFFFFF" w:themeFill="background1"/>
          </w:tcPr>
          <w:p w14:paraId="27F85931" w14:textId="406FFEE7" w:rsidR="00DC433F" w:rsidRDefault="006502FE" w:rsidP="006738B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46,4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10D54" w:rsidRPr="00C56816" w14:paraId="68402882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2D9A80A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3105AA7" w14:textId="2DA15631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4357" w:type="dxa"/>
            <w:shd w:val="clear" w:color="auto" w:fill="FFFFFF" w:themeFill="background1"/>
          </w:tcPr>
          <w:p w14:paraId="05729C67" w14:textId="6AE42172" w:rsidR="00E10D54" w:rsidRPr="004A0A8F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7C5">
              <w:rPr>
                <w:rFonts w:ascii="Times New Roman" w:hAnsi="Times New Roman" w:cs="Times New Roman"/>
                <w:sz w:val="24"/>
                <w:szCs w:val="24"/>
              </w:rPr>
              <w:t>physical activity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18E6C5D5" w14:textId="4D4A86E2" w:rsidR="00E10D54" w:rsidRPr="004A0A8F" w:rsidRDefault="006502FE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244,52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0D54" w:rsidRPr="00C56816" w14:paraId="4F9DE430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7E363CB7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1C4402E" w14:textId="217467A0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4357" w:type="dxa"/>
            <w:shd w:val="clear" w:color="auto" w:fill="FFFFFF" w:themeFill="background1"/>
          </w:tcPr>
          <w:p w14:paraId="60DED663" w14:textId="235DA002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gonomic intervention*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5FD37E37" w14:textId="7C12AB57" w:rsidR="00E10D54" w:rsidRDefault="006502FE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E10D54" w:rsidRPr="00C56816" w14:paraId="04215888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74522156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D5E0BF" w14:textId="09B8261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4357" w:type="dxa"/>
            <w:shd w:val="clear" w:color="auto" w:fill="FFFFFF" w:themeFill="background1"/>
          </w:tcPr>
          <w:p w14:paraId="611BC6A4" w14:textId="1694E12D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3D4">
              <w:rPr>
                <w:rFonts w:ascii="Times New Roman" w:hAnsi="Times New Roman" w:cs="Times New Roman"/>
                <w:sz w:val="24"/>
                <w:szCs w:val="24"/>
              </w:rPr>
              <w:t>ergonomic 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03D4">
              <w:rPr>
                <w:rFonts w:ascii="Times New Roman" w:hAnsi="Times New Roman" w:cs="Times New Roman"/>
                <w:sz w:val="24"/>
                <w:szCs w:val="24"/>
              </w:rPr>
              <w:t>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01A077D2" w14:textId="5E617EDB" w:rsidR="00E10D54" w:rsidRDefault="006502FE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2,088</w:t>
            </w:r>
          </w:p>
        </w:tc>
      </w:tr>
      <w:tr w:rsidR="00E10D54" w:rsidRPr="00C56816" w14:paraId="6F1834C6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2E05E1E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877B97" w14:textId="789A0656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4357" w:type="dxa"/>
            <w:shd w:val="clear" w:color="auto" w:fill="FFFFFF" w:themeFill="background1"/>
          </w:tcPr>
          <w:p w14:paraId="3C9D2FC4" w14:textId="0CEE27EF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gonomic training*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753E38DC" w14:textId="28DCE968" w:rsidR="00E10D54" w:rsidRDefault="006502FE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02F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10D54" w:rsidRPr="00C56816" w14:paraId="0AF2F814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1B3E73AF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5E8BA0B" w14:textId="47F2041B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4357" w:type="dxa"/>
            <w:shd w:val="clear" w:color="auto" w:fill="FFFFFF" w:themeFill="background1"/>
          </w:tcPr>
          <w:p w14:paraId="0C361E0D" w14:textId="1EFB57B2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BA4">
              <w:rPr>
                <w:rFonts w:ascii="Times New Roman" w:hAnsi="Times New Roman" w:cs="Times New Roman"/>
                <w:sz w:val="24"/>
                <w:szCs w:val="24"/>
              </w:rPr>
              <w:t>ergonomic training 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132B9B56" w14:textId="17EBF0C7" w:rsidR="00E10D54" w:rsidRDefault="00AF0DD6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7,150</w:t>
            </w:r>
          </w:p>
        </w:tc>
      </w:tr>
      <w:tr w:rsidR="00E10D54" w:rsidRPr="00C56816" w14:paraId="4D36B2F0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604A35DB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A00F5C4" w14:textId="2A946B2F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4357" w:type="dxa"/>
            <w:shd w:val="clear" w:color="auto" w:fill="FFFFFF" w:themeFill="background1"/>
          </w:tcPr>
          <w:p w14:paraId="31E12690" w14:textId="5BCF54E3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3417D">
              <w:rPr>
                <w:rFonts w:ascii="Times New Roman" w:hAnsi="Times New Roman" w:cs="Times New Roman"/>
                <w:sz w:val="24"/>
                <w:szCs w:val="24"/>
              </w:rPr>
              <w:t>xercise 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63417D">
              <w:rPr>
                <w:rFonts w:ascii="Times New Roman" w:hAnsi="Times New Roman" w:cs="Times New Roman"/>
                <w:sz w:val="24"/>
                <w:szCs w:val="24"/>
              </w:rPr>
              <w:t>[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3417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4" w:type="dxa"/>
            <w:shd w:val="clear" w:color="auto" w:fill="FFFFFF" w:themeFill="background1"/>
          </w:tcPr>
          <w:p w14:paraId="25912B4B" w14:textId="1ADE280B" w:rsidR="00E10D54" w:rsidRDefault="00AF0DD6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8,94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0D54" w:rsidRPr="00C56816" w14:paraId="7CB62C1B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772F53CD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AED3FC" w14:textId="1AE0A8B8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4357" w:type="dxa"/>
            <w:shd w:val="clear" w:color="auto" w:fill="FFFFFF" w:themeFill="background1"/>
          </w:tcPr>
          <w:p w14:paraId="670755C4" w14:textId="46CA3A20" w:rsidR="00E10D54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BA4">
              <w:rPr>
                <w:rFonts w:ascii="Times New Roman" w:hAnsi="Times New Roman" w:cs="Times New Roman"/>
                <w:sz w:val="24"/>
                <w:szCs w:val="24"/>
              </w:rPr>
              <w:t>exercise 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1F723DB6" w14:textId="2075954A" w:rsidR="00E10D54" w:rsidRPr="00A103E7" w:rsidRDefault="00AF0DD6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20,685</w:t>
            </w:r>
          </w:p>
        </w:tc>
      </w:tr>
      <w:tr w:rsidR="00E10D54" w:rsidRPr="00C56816" w14:paraId="0CB80EB0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48100386" w14:textId="77777777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9640B37" w14:textId="37B548A0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ED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7" w:type="dxa"/>
            <w:shd w:val="clear" w:color="auto" w:fill="FFFFFF" w:themeFill="background1"/>
          </w:tcPr>
          <w:p w14:paraId="7E0F0728" w14:textId="632105CD" w:rsidR="00E10D54" w:rsidRPr="00C56816" w:rsidRDefault="00E10D54" w:rsidP="00E10D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3417D">
              <w:rPr>
                <w:rFonts w:ascii="Times New Roman" w:hAnsi="Times New Roman" w:cs="Times New Roman"/>
                <w:sz w:val="24"/>
                <w:szCs w:val="24"/>
              </w:rPr>
              <w:t>xercise 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04EE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r w:rsidRPr="00104EE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4" w:type="dxa"/>
            <w:shd w:val="clear" w:color="auto" w:fill="FFFFFF" w:themeFill="background1"/>
          </w:tcPr>
          <w:p w14:paraId="219282FE" w14:textId="03EE173A" w:rsidR="00E10D54" w:rsidRPr="00C56816" w:rsidRDefault="00AF0DD6" w:rsidP="00E10D5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16,92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206E" w:rsidRPr="00C56816" w14:paraId="0E3CE8B2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F7294B2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9BF3EE4" w14:textId="775DA77C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790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357" w:type="dxa"/>
            <w:shd w:val="clear" w:color="auto" w:fill="FFFFFF" w:themeFill="background1"/>
          </w:tcPr>
          <w:p w14:paraId="28DC7C95" w14:textId="15F5E959" w:rsidR="00F3206E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environment*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2DA42C1C" w14:textId="275930A0" w:rsidR="00F3206E" w:rsidRPr="00A103E7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14,08</w:t>
            </w:r>
            <w:r w:rsidR="00BD1D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3206E" w:rsidRPr="00C56816" w14:paraId="26F0FC2E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6320CBEF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C3C8D53" w14:textId="5EEF29C5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#21 </w:t>
            </w:r>
          </w:p>
        </w:tc>
        <w:tc>
          <w:tcPr>
            <w:tcW w:w="4357" w:type="dxa"/>
            <w:shd w:val="clear" w:color="auto" w:fill="FFFFFF" w:themeFill="background1"/>
          </w:tcPr>
          <w:p w14:paraId="3A06B2DF" w14:textId="65BAC547" w:rsidR="00F3206E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78CB">
              <w:rPr>
                <w:rFonts w:ascii="Times New Roman" w:hAnsi="Times New Roman" w:cs="Times New Roman"/>
                <w:sz w:val="24"/>
                <w:szCs w:val="24"/>
              </w:rPr>
              <w:t>work enviro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2E08E975" w14:textId="7AD25C5C" w:rsidR="00F3206E" w:rsidRPr="00E10D54" w:rsidRDefault="00AF0DD6" w:rsidP="00F320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30"/>
                <w:cs/>
                <w:lang w:bidi="th-TH"/>
              </w:rPr>
            </w:pPr>
            <w:r w:rsidRPr="00AF0DD6">
              <w:rPr>
                <w:rFonts w:ascii="Times New Roman" w:hAnsi="Times New Roman"/>
                <w:sz w:val="24"/>
                <w:szCs w:val="30"/>
                <w:lang w:bidi="th-TH"/>
              </w:rPr>
              <w:t>153</w:t>
            </w:r>
          </w:p>
        </w:tc>
      </w:tr>
      <w:tr w:rsidR="00F3206E" w:rsidRPr="00C56816" w14:paraId="5961728B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59B64459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68F6AE" w14:textId="18224FCC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4357" w:type="dxa"/>
            <w:shd w:val="clear" w:color="auto" w:fill="FFFFFF" w:themeFill="background1"/>
          </w:tcPr>
          <w:p w14:paraId="15CC3DB7" w14:textId="1F0CE6EA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9 OR #10 OR #11 OR #12 OR #13 OR #14 OR #15 OR #16</w:t>
            </w:r>
            <w:r>
              <w:t xml:space="preserve"> </w:t>
            </w:r>
            <w:r w:rsidRPr="00C80ED2">
              <w:rPr>
                <w:rFonts w:ascii="Times New Roman" w:hAnsi="Times New Roman" w:cs="Times New Roman"/>
                <w:sz w:val="24"/>
                <w:szCs w:val="24"/>
              </w:rPr>
              <w:t>OR 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80ED2">
              <w:rPr>
                <w:rFonts w:ascii="Times New Roman" w:hAnsi="Times New Roman" w:cs="Times New Roman"/>
                <w:sz w:val="24"/>
                <w:szCs w:val="24"/>
              </w:rPr>
              <w:t xml:space="preserve"> OR 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80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0DD6" w:rsidRPr="00AF0DD6">
              <w:rPr>
                <w:rFonts w:ascii="Times New Roman" w:hAnsi="Times New Roman" w:cs="Times New Roman"/>
                <w:sz w:val="24"/>
                <w:szCs w:val="24"/>
              </w:rPr>
              <w:t>OR #1</w:t>
            </w:r>
            <w:r w:rsidR="00AF0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F0DD6" w:rsidRPr="00AF0DD6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AF0D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F0DD6" w:rsidRPr="00AF0DD6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AF0D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4" w:type="dxa"/>
            <w:shd w:val="clear" w:color="auto" w:fill="FFFFFF" w:themeFill="background1"/>
          </w:tcPr>
          <w:p w14:paraId="57685A6A" w14:textId="68919067" w:rsidR="00F3206E" w:rsidRPr="00E5047C" w:rsidRDefault="00AF0DD6" w:rsidP="00F320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30"/>
                <w:lang w:bidi="th-TH"/>
              </w:rPr>
            </w:pPr>
            <w:r w:rsidRPr="00AF0DD6">
              <w:rPr>
                <w:rFonts w:ascii="Times New Roman" w:hAnsi="Times New Roman"/>
                <w:sz w:val="24"/>
                <w:szCs w:val="30"/>
                <w:lang w:bidi="th-TH"/>
              </w:rPr>
              <w:t>423,5</w:t>
            </w:r>
            <w:r w:rsidR="00BD1D5E">
              <w:rPr>
                <w:rFonts w:ascii="Times New Roman" w:hAnsi="Times New Roman"/>
                <w:sz w:val="24"/>
                <w:szCs w:val="30"/>
                <w:lang w:bidi="th-TH"/>
              </w:rPr>
              <w:t>54</w:t>
            </w:r>
          </w:p>
        </w:tc>
      </w:tr>
      <w:tr w:rsidR="00F3206E" w:rsidRPr="00C56816" w14:paraId="19751C2A" w14:textId="77777777" w:rsidTr="00C90ED4">
        <w:tc>
          <w:tcPr>
            <w:tcW w:w="1555" w:type="dxa"/>
            <w:vMerge w:val="restart"/>
            <w:shd w:val="clear" w:color="auto" w:fill="FFFFFF" w:themeFill="background1"/>
          </w:tcPr>
          <w:p w14:paraId="0A7416C4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lastRenderedPageBreak/>
              <w:t xml:space="preserve">Outcome </w:t>
            </w:r>
          </w:p>
        </w:tc>
        <w:tc>
          <w:tcPr>
            <w:tcW w:w="850" w:type="dxa"/>
            <w:shd w:val="clear" w:color="auto" w:fill="FFFFFF" w:themeFill="background1"/>
          </w:tcPr>
          <w:p w14:paraId="229A0FA2" w14:textId="775C07CB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4357" w:type="dxa"/>
            <w:shd w:val="clear" w:color="auto" w:fill="FFFFFF" w:themeFill="background1"/>
          </w:tcPr>
          <w:p w14:paraId="0B5676B2" w14:textId="5034968C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musculoskeletal problem* </w:t>
            </w:r>
            <w:r w:rsidRPr="00C47900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0F145106" w14:textId="099A2FBB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1,657</w:t>
            </w:r>
          </w:p>
        </w:tc>
      </w:tr>
      <w:tr w:rsidR="00F3206E" w:rsidRPr="00C56816" w14:paraId="386B80AF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CC62796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8E98567" w14:textId="20A3E9EA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4357" w:type="dxa"/>
            <w:shd w:val="clear" w:color="auto" w:fill="FFFFFF" w:themeFill="background1"/>
          </w:tcPr>
          <w:p w14:paraId="51AF8713" w14:textId="7D3B9E3E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musculoskeletal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55DDC8C1" w14:textId="6008CE71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9,4</w:t>
            </w:r>
            <w:r w:rsidR="00BE1EA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3206E" w:rsidRPr="00C56816" w14:paraId="3917E11B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62725506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734C1B0" w14:textId="4B51708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4357" w:type="dxa"/>
            <w:shd w:val="clear" w:color="auto" w:fill="FFFFFF" w:themeFill="background1"/>
          </w:tcPr>
          <w:p w14:paraId="1DF7561B" w14:textId="3AF94AB2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musculoskeletal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mh]</w:t>
            </w:r>
          </w:p>
        </w:tc>
        <w:tc>
          <w:tcPr>
            <w:tcW w:w="2254" w:type="dxa"/>
            <w:shd w:val="clear" w:color="auto" w:fill="FFFFFF" w:themeFill="background1"/>
          </w:tcPr>
          <w:p w14:paraId="34AF0321" w14:textId="45EB677B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1,203,580</w:t>
            </w:r>
          </w:p>
        </w:tc>
      </w:tr>
      <w:tr w:rsidR="00F3206E" w:rsidRPr="00C56816" w14:paraId="614B063F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0F349AFC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2A6E1D" w14:textId="0E56BF91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7" w:type="dxa"/>
            <w:shd w:val="clear" w:color="auto" w:fill="FFFFFF" w:themeFill="background1"/>
          </w:tcPr>
          <w:p w14:paraId="26CF540F" w14:textId="634A4ABA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musculoskele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*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7AD8914C" w14:textId="45305B2C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2,405</w:t>
            </w:r>
          </w:p>
        </w:tc>
      </w:tr>
      <w:tr w:rsidR="00F3206E" w:rsidRPr="00C56816" w14:paraId="7A821A7E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163B7F9F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39BBD59" w14:textId="30FFCCF5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4357" w:type="dxa"/>
            <w:shd w:val="clear" w:color="auto" w:fill="FFFFFF" w:themeFill="background1"/>
          </w:tcPr>
          <w:p w14:paraId="08BBB6DC" w14:textId="43BD16AE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musculoskeletal pai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2462B9E4" w14:textId="7993A3CA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10,54</w:t>
            </w:r>
            <w:r w:rsidR="00BE1E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3206E" w:rsidRPr="00C56816" w14:paraId="56313D87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6C3F5C97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D000C5" w14:textId="60669E15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4357" w:type="dxa"/>
            <w:shd w:val="clear" w:color="auto" w:fill="FFFFFF" w:themeFill="background1"/>
          </w:tcPr>
          <w:p w14:paraId="27BA5F68" w14:textId="734B956D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muscle pai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33EAEA74" w14:textId="64281B0A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4,777</w:t>
            </w:r>
          </w:p>
        </w:tc>
      </w:tr>
      <w:tr w:rsidR="00F3206E" w:rsidRPr="00C56816" w14:paraId="4A366113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4A7558C3" w14:textId="77777777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2DB0AAF" w14:textId="5BCB659E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4357" w:type="dxa"/>
            <w:shd w:val="clear" w:color="auto" w:fill="FFFFFF" w:themeFill="background1"/>
          </w:tcPr>
          <w:p w14:paraId="783586E1" w14:textId="63F303FB" w:rsidR="00F3206E" w:rsidRPr="00C56816" w:rsidRDefault="00F3206E" w:rsidP="00F320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yalg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mh] </w:t>
            </w:r>
          </w:p>
        </w:tc>
        <w:tc>
          <w:tcPr>
            <w:tcW w:w="2254" w:type="dxa"/>
            <w:shd w:val="clear" w:color="auto" w:fill="FFFFFF" w:themeFill="background1"/>
          </w:tcPr>
          <w:p w14:paraId="3884657E" w14:textId="4454AC4D" w:rsidR="00F3206E" w:rsidRPr="00C56816" w:rsidRDefault="00AF0DD6" w:rsidP="00F320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2,651</w:t>
            </w:r>
          </w:p>
        </w:tc>
      </w:tr>
      <w:tr w:rsidR="00BD1D5E" w:rsidRPr="00C56816" w14:paraId="7D771116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1D8C8F96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46D2D08" w14:textId="492C3462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57" w:type="dxa"/>
            <w:shd w:val="clear" w:color="auto" w:fill="FFFFFF" w:themeFill="background1"/>
          </w:tcPr>
          <w:p w14:paraId="5B6566F1" w14:textId="0BAD9204" w:rsidR="00BD1D5E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D5E">
              <w:rPr>
                <w:rFonts w:ascii="Times New Roman" w:hAnsi="Times New Roman" w:cs="Times New Roman"/>
                <w:sz w:val="24"/>
                <w:szCs w:val="24"/>
              </w:rPr>
              <w:t>back pain*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5C2B1FFD" w14:textId="204A7C2E" w:rsidR="00BD1D5E" w:rsidRPr="00AF0DD6" w:rsidRDefault="00BE1EA6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,731</w:t>
            </w:r>
          </w:p>
        </w:tc>
      </w:tr>
      <w:tr w:rsidR="00BD1D5E" w:rsidRPr="00C56816" w14:paraId="1963534A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22789BCB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FD8321" w14:textId="3FE25CF5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357" w:type="dxa"/>
            <w:shd w:val="clear" w:color="auto" w:fill="FFFFFF" w:themeFill="background1"/>
          </w:tcPr>
          <w:p w14:paraId="239C4E4D" w14:textId="6A024B0C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ack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3E749420" w14:textId="117F1BCF" w:rsidR="00BD1D5E" w:rsidRPr="00C56816" w:rsidRDefault="00BD1D5E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DD6">
              <w:rPr>
                <w:rFonts w:ascii="Times New Roman" w:hAnsi="Times New Roman" w:cs="Times New Roman"/>
                <w:sz w:val="24"/>
                <w:szCs w:val="24"/>
              </w:rPr>
              <w:t>3,985</w:t>
            </w:r>
          </w:p>
        </w:tc>
      </w:tr>
      <w:tr w:rsidR="00BD1D5E" w:rsidRPr="00C56816" w14:paraId="7235DF11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053214FD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5BE308" w14:textId="78CFA493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357" w:type="dxa"/>
            <w:shd w:val="clear" w:color="auto" w:fill="FFFFFF" w:themeFill="background1"/>
          </w:tcPr>
          <w:p w14:paraId="7921A1CA" w14:textId="13D0529F" w:rsidR="00BD1D5E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D5E">
              <w:rPr>
                <w:rFonts w:ascii="Times New Roman" w:hAnsi="Times New Roman" w:cs="Times New Roman"/>
                <w:sz w:val="24"/>
                <w:szCs w:val="24"/>
              </w:rPr>
              <w:t>shoulder pain* 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1A48B434" w14:textId="03E9C11E" w:rsidR="00BD1D5E" w:rsidRPr="00AF0DD6" w:rsidRDefault="00BE1EA6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A6">
              <w:rPr>
                <w:rFonts w:ascii="Times New Roman" w:hAnsi="Times New Roman" w:cs="Times New Roman"/>
                <w:sz w:val="24"/>
                <w:szCs w:val="24"/>
              </w:rPr>
              <w:t>11,270</w:t>
            </w:r>
          </w:p>
        </w:tc>
      </w:tr>
      <w:tr w:rsidR="00BD1D5E" w:rsidRPr="00C56816" w14:paraId="7FCE97D3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B0DD726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D039BEE" w14:textId="50E98114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3</w:t>
            </w:r>
          </w:p>
        </w:tc>
        <w:tc>
          <w:tcPr>
            <w:tcW w:w="4357" w:type="dxa"/>
            <w:shd w:val="clear" w:color="auto" w:fill="FFFFFF" w:themeFill="background1"/>
          </w:tcPr>
          <w:p w14:paraId="2E81CC1C" w14:textId="582094E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musculoskeletal discomfor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w]</w:t>
            </w:r>
          </w:p>
        </w:tc>
        <w:tc>
          <w:tcPr>
            <w:tcW w:w="2254" w:type="dxa"/>
            <w:shd w:val="clear" w:color="auto" w:fill="FFFFFF" w:themeFill="background1"/>
          </w:tcPr>
          <w:p w14:paraId="44800F0F" w14:textId="354AD073" w:rsidR="00BD1D5E" w:rsidRPr="00C56816" w:rsidRDefault="00BD1D5E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D2F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BD1D5E" w:rsidRPr="00C56816" w14:paraId="106A6D1C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3A370A4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0250824" w14:textId="2909C8D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  <w:tc>
          <w:tcPr>
            <w:tcW w:w="4357" w:type="dxa"/>
            <w:shd w:val="clear" w:color="auto" w:fill="FFFFFF" w:themeFill="background1"/>
          </w:tcPr>
          <w:p w14:paraId="47B60845" w14:textId="7D6AFC56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2D682BF0" w14:textId="39308FED" w:rsidR="00BD1D5E" w:rsidRPr="00C56816" w:rsidRDefault="00BD1D5E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D2F">
              <w:rPr>
                <w:rFonts w:ascii="Times New Roman" w:hAnsi="Times New Roman" w:cs="Times New Roman"/>
                <w:sz w:val="24"/>
                <w:szCs w:val="24"/>
              </w:rPr>
              <w:t>33,02</w:t>
            </w:r>
            <w:r w:rsidR="00BE1E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D1D5E" w:rsidRPr="00C56816" w14:paraId="4E9F065D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6F50D8F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15FD7D" w14:textId="776A9B25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5</w:t>
            </w:r>
          </w:p>
        </w:tc>
        <w:tc>
          <w:tcPr>
            <w:tcW w:w="4357" w:type="dxa"/>
            <w:shd w:val="clear" w:color="auto" w:fill="FFFFFF" w:themeFill="background1"/>
          </w:tcPr>
          <w:p w14:paraId="50AA9CBF" w14:textId="3828893D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flexibility*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3C4C1A70" w14:textId="3028D5ED" w:rsidR="00BD1D5E" w:rsidRPr="00C56816" w:rsidRDefault="00BD1D5E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BD1D5E" w:rsidRPr="00C56816" w14:paraId="391F4ACA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3C5C1576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3B02057" w14:textId="523A8BA0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>#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7" w:type="dxa"/>
            <w:shd w:val="clear" w:color="auto" w:fill="FFFFFF" w:themeFill="background1"/>
          </w:tcPr>
          <w:p w14:paraId="06D58698" w14:textId="14265FDA" w:rsidR="00BD1D5E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trength*  [tiab]</w:t>
            </w:r>
          </w:p>
        </w:tc>
        <w:tc>
          <w:tcPr>
            <w:tcW w:w="2254" w:type="dxa"/>
            <w:shd w:val="clear" w:color="auto" w:fill="FFFFFF" w:themeFill="background1"/>
          </w:tcPr>
          <w:p w14:paraId="489938A7" w14:textId="3BF26618" w:rsidR="00BD1D5E" w:rsidRPr="00C56816" w:rsidRDefault="00BD1D5E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D2F">
              <w:rPr>
                <w:rFonts w:ascii="Times New Roman" w:hAnsi="Times New Roman" w:cs="Times New Roman"/>
                <w:sz w:val="24"/>
                <w:szCs w:val="24"/>
              </w:rPr>
              <w:t>30,7</w:t>
            </w:r>
            <w:r w:rsidR="00BE1E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D1D5E" w:rsidRPr="00C56816" w14:paraId="1E589E23" w14:textId="77777777" w:rsidTr="00C90ED4">
        <w:tc>
          <w:tcPr>
            <w:tcW w:w="1555" w:type="dxa"/>
            <w:vMerge/>
            <w:shd w:val="clear" w:color="auto" w:fill="FFFFFF" w:themeFill="background1"/>
          </w:tcPr>
          <w:p w14:paraId="5DE87342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9A8BA3" w14:textId="3C61245D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D5E">
              <w:rPr>
                <w:rFonts w:ascii="Times New Roman" w:hAnsi="Times New Roman" w:cs="Times New Roman"/>
                <w:sz w:val="24"/>
                <w:szCs w:val="24"/>
              </w:rPr>
              <w:t>#37</w:t>
            </w:r>
          </w:p>
        </w:tc>
        <w:tc>
          <w:tcPr>
            <w:tcW w:w="4357" w:type="dxa"/>
            <w:shd w:val="clear" w:color="auto" w:fill="FFFFFF" w:themeFill="background1"/>
          </w:tcPr>
          <w:p w14:paraId="78EBABD3" w14:textId="09BDD20D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 xml:space="preserve">#23 OR #24 OR #25 OR #26 OR #27 OR #28 OR #29 </w:t>
            </w:r>
            <w:r w:rsidRPr="00516238">
              <w:rPr>
                <w:rFonts w:ascii="Times New Roman" w:hAnsi="Times New Roman" w:cs="Times New Roman"/>
                <w:sz w:val="24"/>
                <w:szCs w:val="24"/>
              </w:rPr>
              <w:t>OR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16238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16238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16238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16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#34 OR #35 OR #36 OR #37</w:t>
            </w:r>
          </w:p>
        </w:tc>
        <w:tc>
          <w:tcPr>
            <w:tcW w:w="2254" w:type="dxa"/>
            <w:shd w:val="clear" w:color="auto" w:fill="FFFFFF" w:themeFill="background1"/>
          </w:tcPr>
          <w:p w14:paraId="042BC607" w14:textId="0346712E" w:rsidR="00BD1D5E" w:rsidRPr="00C56816" w:rsidRDefault="00BE1EA6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A6">
              <w:rPr>
                <w:rFonts w:ascii="Times New Roman" w:hAnsi="Times New Roman" w:cs="Times New Roman"/>
                <w:sz w:val="24"/>
                <w:szCs w:val="24"/>
              </w:rPr>
              <w:t>1,318,014</w:t>
            </w:r>
          </w:p>
        </w:tc>
      </w:tr>
      <w:tr w:rsidR="00BD1D5E" w:rsidRPr="00C56816" w14:paraId="52AC098D" w14:textId="77777777" w:rsidTr="00C90ED4">
        <w:tc>
          <w:tcPr>
            <w:tcW w:w="2405" w:type="dxa"/>
            <w:gridSpan w:val="2"/>
            <w:shd w:val="clear" w:color="auto" w:fill="FFFFFF" w:themeFill="background1"/>
          </w:tcPr>
          <w:p w14:paraId="48B762E8" w14:textId="56DDE8F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D5E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7" w:type="dxa"/>
            <w:shd w:val="clear" w:color="auto" w:fill="FFFFFF" w:themeFill="background1"/>
          </w:tcPr>
          <w:p w14:paraId="3E5A2EFB" w14:textId="76CB9243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>#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56816">
              <w:rPr>
                <w:rFonts w:ascii="Times New Roman" w:hAnsi="Times New Roman" w:cs="Times New Roman" w:hint="cs"/>
                <w:sz w:val="24"/>
                <w:szCs w:val="24"/>
              </w:rPr>
              <w:t xml:space="preserve"> AND #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  <w:shd w:val="clear" w:color="auto" w:fill="FFFFFF" w:themeFill="background1"/>
          </w:tcPr>
          <w:p w14:paraId="24C91EB7" w14:textId="7A3187B8" w:rsidR="00BD1D5E" w:rsidRPr="00815916" w:rsidRDefault="00BE1EA6" w:rsidP="00BD1D5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30"/>
                <w:cs/>
                <w:lang w:bidi="th-TH"/>
              </w:rPr>
            </w:pPr>
            <w:r>
              <w:rPr>
                <w:rFonts w:ascii="Times New Roman" w:hAnsi="Times New Roman"/>
                <w:sz w:val="24"/>
                <w:szCs w:val="30"/>
                <w:lang w:bidi="th-TH"/>
              </w:rPr>
              <w:t>95</w:t>
            </w:r>
          </w:p>
        </w:tc>
      </w:tr>
      <w:tr w:rsidR="00BD1D5E" w:rsidRPr="00C56816" w14:paraId="5FD951CD" w14:textId="77777777" w:rsidTr="00C90ED4">
        <w:tc>
          <w:tcPr>
            <w:tcW w:w="2405" w:type="dxa"/>
            <w:gridSpan w:val="2"/>
            <w:shd w:val="clear" w:color="auto" w:fill="FFFFFF" w:themeFill="background1"/>
          </w:tcPr>
          <w:p w14:paraId="0FAFF055" w14:textId="77777777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4357" w:type="dxa"/>
            <w:shd w:val="clear" w:color="auto" w:fill="FFFFFF" w:themeFill="background1"/>
          </w:tcPr>
          <w:p w14:paraId="6BA3B495" w14:textId="0238B2F4" w:rsidR="00BD1D5E" w:rsidRPr="00C56816" w:rsidRDefault="00BD1D5E" w:rsidP="00BD1D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  <w:r w:rsidRPr="00C56816">
              <w:rPr>
                <w:rFonts w:ascii="Times New Roman" w:hAnsi="Times New Roman" w:cs="Times New Roman"/>
                <w:sz w:val="24"/>
                <w:szCs w:val="24"/>
              </w:rPr>
              <w:t>-2022</w:t>
            </w:r>
          </w:p>
        </w:tc>
        <w:tc>
          <w:tcPr>
            <w:tcW w:w="2254" w:type="dxa"/>
            <w:shd w:val="clear" w:color="auto" w:fill="FFFFFF" w:themeFill="background1"/>
          </w:tcPr>
          <w:p w14:paraId="0253B1D1" w14:textId="703E5E1E" w:rsidR="00BD1D5E" w:rsidRPr="00C56816" w:rsidRDefault="00BE1EA6" w:rsidP="00BD1D5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bookmarkEnd w:id="1"/>
    </w:tbl>
    <w:p w14:paraId="6EBD86FB" w14:textId="77777777" w:rsidR="00C56816" w:rsidRPr="00C56816" w:rsidRDefault="00C56816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46E4BF9D" w14:textId="77777777" w:rsidR="003731E3" w:rsidRDefault="003731E3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</w:p>
    <w:p w14:paraId="3FD418A0" w14:textId="4EFC7A18" w:rsidR="00C20BC1" w:rsidRPr="00C20BC1" w:rsidRDefault="00C20BC1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BC1">
        <w:rPr>
          <w:rFonts w:ascii="Times New Roman" w:hAnsi="Times New Roman" w:cs="Times New Roman"/>
          <w:sz w:val="24"/>
          <w:szCs w:val="24"/>
        </w:rPr>
        <w:t xml:space="preserve">tw  =  Text Word  </w:t>
      </w:r>
    </w:p>
    <w:p w14:paraId="46C185F8" w14:textId="77777777" w:rsidR="00C20BC1" w:rsidRPr="00C20BC1" w:rsidRDefault="00C20BC1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BC1">
        <w:rPr>
          <w:rFonts w:ascii="Times New Roman" w:hAnsi="Times New Roman" w:cs="Times New Roman"/>
          <w:sz w:val="24"/>
          <w:szCs w:val="24"/>
        </w:rPr>
        <w:t>tiab = Title/Abstract</w:t>
      </w:r>
    </w:p>
    <w:p w14:paraId="093D5EC1" w14:textId="77777777" w:rsidR="00C20BC1" w:rsidRPr="00C20BC1" w:rsidRDefault="00C20BC1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BC1">
        <w:rPr>
          <w:rFonts w:ascii="Times New Roman" w:hAnsi="Times New Roman" w:cs="Times New Roman"/>
          <w:sz w:val="24"/>
          <w:szCs w:val="24"/>
        </w:rPr>
        <w:t>mh = MeSH Terms</w:t>
      </w:r>
    </w:p>
    <w:p w14:paraId="1268B58F" w14:textId="53C4A6D4" w:rsidR="00C20BC1" w:rsidRDefault="00C20BC1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77174E" w14:textId="77777777" w:rsidR="008A6A5C" w:rsidRDefault="008A6A5C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4E338" w14:textId="77777777" w:rsidR="008A6A5C" w:rsidRDefault="008A6A5C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B8A08" w14:textId="77777777" w:rsidR="008A6A5C" w:rsidRDefault="008A6A5C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4872AF" w14:textId="77777777" w:rsidR="009276E0" w:rsidRDefault="009276E0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E9A948" w14:textId="77777777" w:rsidR="009276E0" w:rsidRDefault="009276E0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A9BA40" w14:textId="77777777" w:rsidR="008A6A5C" w:rsidRDefault="008A6A5C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65E471" w14:textId="288B362A" w:rsidR="00F3206E" w:rsidRDefault="00C20BC1" w:rsidP="00C20B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BC1">
        <w:rPr>
          <w:rFonts w:ascii="Times New Roman" w:hAnsi="Times New Roman" w:cs="Times New Roman"/>
          <w:sz w:val="24"/>
          <w:szCs w:val="24"/>
        </w:rPr>
        <w:t>Initial keyword will be used to be:</w:t>
      </w:r>
    </w:p>
    <w:p w14:paraId="5BB62707" w14:textId="03421B8A" w:rsidR="009276E0" w:rsidRDefault="002B13E5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13E5">
        <w:rPr>
          <w:rFonts w:ascii="Times New Roman" w:hAnsi="Times New Roman" w:cs="Times New Roman"/>
        </w:rPr>
        <w:t>(("agricultural worker*"[Text Word] OR "farmer*"[Title/Abstract] OR "farmworker*"[Text Word] OR "farmers"[MeSH Terms] OR "farm*"[Title/Abstract] OR "dairy worker*"[Title/Abstract] OR "farmers"[MeSH Terms]) AND ("musculoskeletal problem*"[Text Word] OR "musculoskeletal disorders*"[Text Word] OR "musculoskeletal diseases"[MeSH Terms] OR "musculoskeletal symptom*"[Text Word] OR "musculoskeletal pain*"[Text Word] OR "muscle pain*"[Text Word] OR "myalgia"[MeSH Terms] OR "back pain*"[Text Word] OR "backache*"[Text Word] OR "musculoskeletal discomfort*"[Text Word] OR "physical function*"[Title/Abstract] OR "muscle flexibility*"[Title/Abstract] OR "muscle strength*"[Title/Abstract] OR "shoulder pain*"[Text Word]) AND ("educational intervention*"[Text Word] OR (("educability"[All Fields] OR "educable"[All Fields] OR "educates"[All Fields] OR "education"[MeSH Subheading] OR "education"[All Fields] OR "educational status"[MeSH Terms] OR ("educational"[All Fields] AND "status"[All Fields]) OR "educational status"[All Fields] OR "education"[MeSH Terms] OR "education s"[All Fields] OR "educational"[All Fields] OR "educative"[All Fields] OR "educator"[All Fields] OR "educator s"[All Fields] OR "educators"[All Fields] OR "teaching"[MeSH Terms] OR "teaching"[All Fields] OR "educate"[All Fields] OR "educated"[All Fields] OR "educating"[All Fields] OR "educations"[All Fields]) AND "methods"[MeSH Terms]) OR "physical activity*"[Text Word] OR "exercise"[MeSH Terms] OR "ergonomic intervention*"[Text Word] OR (("ergonomical"[All Fields] OR "ergonomically"[All Fields] OR "ergonomics"[MeSH Terms] OR "ergonomics"[All Fields] OR "ergonomic"[All Fields]) AND "methods"[MeSH Terms]) OR "ergonomic training*"[Text Word] OR (("ergonomical"[All Fields] OR "ergonomically"[All Fields] OR "ergonomics"[MeSH Terms] OR "ergonomics"[All Fields] OR "ergonomic"[All Fields]) AND "education"[MeSH Terms]) OR "exercise intervention*"[Text Word] OR (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 AND "methods"[MeSH Terms]) OR "exercise program*"[Title/Abstract] OR "work environment*"[Text Word] OR "working conditions"[MeSH Terms])) AND (1991:2022[pdat])</w:t>
      </w:r>
    </w:p>
    <w:p w14:paraId="0C6CA661" w14:textId="32DA282A" w:rsidR="00F3206E" w:rsidRDefault="00F3206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43A6CD" w14:textId="1C62F49F" w:rsidR="00F3206E" w:rsidRDefault="00F3206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F2BD7" w14:textId="475193CC" w:rsidR="00F3206E" w:rsidRDefault="00F3206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9FD7E5" w14:textId="522A3D6A" w:rsidR="00F3206E" w:rsidRDefault="00F3206E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376478" w14:textId="2918F5F0" w:rsidR="007D3E89" w:rsidRDefault="007D3E89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II: Data extraction instruments </w:t>
      </w:r>
    </w:p>
    <w:p w14:paraId="2449D630" w14:textId="77777777" w:rsidR="00901A5A" w:rsidRDefault="00901A5A" w:rsidP="00C83BD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</w:pPr>
    </w:p>
    <w:p w14:paraId="2B2DE4C2" w14:textId="2DBC1A4D" w:rsidR="00C83BD2" w:rsidRPr="00C83BD2" w:rsidRDefault="00C83BD2" w:rsidP="00C83BD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</w:pPr>
      <w:r w:rsidRPr="00C83BD2"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  <w:t>JBI Critical Appraisal Checklist for quasi-experimental studies</w:t>
      </w:r>
    </w:p>
    <w:p w14:paraId="1AADA74B" w14:textId="77777777" w:rsidR="00C83BD2" w:rsidRDefault="00C83BD2" w:rsidP="00C83BD2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>
        <w:rPr>
          <w:rFonts w:eastAsia="Calibri" w:cs="Times New Roman"/>
          <w:lang w:eastAsia="en-AU"/>
        </w:rPr>
        <w:t>Reviewer</w:t>
      </w:r>
      <w:r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r>
        <w:rPr>
          <w:rFonts w:eastAsia="Calibri" w:cs="Times New Roman"/>
          <w:lang w:eastAsia="en-AU"/>
        </w:rPr>
        <w:t>Date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12F7A04C" w14:textId="77777777" w:rsidR="00C83BD2" w:rsidRDefault="00C83BD2" w:rsidP="00C83BD2">
      <w:pPr>
        <w:spacing w:before="120" w:line="300" w:lineRule="atLeast"/>
        <w:rPr>
          <w:rFonts w:eastAsia="Calibri" w:cs="Times New Roman"/>
          <w:u w:val="dash"/>
          <w:lang w:eastAsia="en-AU"/>
        </w:rPr>
      </w:pPr>
    </w:p>
    <w:p w14:paraId="40CD31FE" w14:textId="77777777" w:rsidR="00C83BD2" w:rsidRDefault="00C83BD2" w:rsidP="00C83BD2">
      <w:pPr>
        <w:spacing w:before="120" w:line="300" w:lineRule="atLeast"/>
        <w:rPr>
          <w:rFonts w:eastAsia="Calibri" w:cs="Times New Roman"/>
          <w:lang w:eastAsia="en-AU"/>
        </w:rPr>
      </w:pPr>
      <w:r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lang w:eastAsia="en-AU"/>
        </w:rPr>
        <w:t>Year_________  Record Number_________</w:t>
      </w:r>
    </w:p>
    <w:p w14:paraId="1B03A176" w14:textId="77777777" w:rsidR="00C83BD2" w:rsidRDefault="00C83BD2" w:rsidP="00C83BD2">
      <w:pPr>
        <w:spacing w:before="120" w:line="300" w:lineRule="atLeast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83BD2" w14:paraId="0DE1F755" w14:textId="77777777" w:rsidTr="00C83BD2">
        <w:tc>
          <w:tcPr>
            <w:tcW w:w="5778" w:type="dxa"/>
          </w:tcPr>
          <w:p w14:paraId="7555EA94" w14:textId="77777777" w:rsidR="00C83BD2" w:rsidRDefault="00C83BD2">
            <w:pPr>
              <w:rPr>
                <w:rFonts w:eastAsia="Times New Roman" w:cstheme="minorHAnsi"/>
                <w:b/>
                <w:szCs w:val="20"/>
                <w:lang w:eastAsia="en-NZ"/>
              </w:rPr>
            </w:pPr>
          </w:p>
        </w:tc>
        <w:tc>
          <w:tcPr>
            <w:tcW w:w="746" w:type="dxa"/>
            <w:hideMark/>
          </w:tcPr>
          <w:p w14:paraId="7C15313D" w14:textId="77777777" w:rsidR="00C83BD2" w:rsidRDefault="00C83BD2">
            <w:pPr>
              <w:spacing w:line="276" w:lineRule="auto"/>
            </w:pPr>
            <w:r>
              <w:t>Yes</w:t>
            </w:r>
          </w:p>
        </w:tc>
        <w:tc>
          <w:tcPr>
            <w:tcW w:w="682" w:type="dxa"/>
            <w:hideMark/>
          </w:tcPr>
          <w:p w14:paraId="540EEC91" w14:textId="77777777" w:rsidR="00C83BD2" w:rsidRDefault="00C83BD2">
            <w:pPr>
              <w:spacing w:line="276" w:lineRule="auto"/>
            </w:pPr>
            <w:r>
              <w:t>No</w:t>
            </w:r>
          </w:p>
        </w:tc>
        <w:tc>
          <w:tcPr>
            <w:tcW w:w="908" w:type="dxa"/>
            <w:hideMark/>
          </w:tcPr>
          <w:p w14:paraId="5B9656CF" w14:textId="77777777" w:rsidR="00C83BD2" w:rsidRDefault="00C83BD2">
            <w:pPr>
              <w:spacing w:line="276" w:lineRule="auto"/>
            </w:pPr>
            <w:r>
              <w:t>Unclear</w:t>
            </w:r>
          </w:p>
        </w:tc>
        <w:tc>
          <w:tcPr>
            <w:tcW w:w="1128" w:type="dxa"/>
            <w:hideMark/>
          </w:tcPr>
          <w:p w14:paraId="318D1EC3" w14:textId="77777777" w:rsidR="00C83BD2" w:rsidRDefault="00C83BD2">
            <w:pPr>
              <w:spacing w:line="276" w:lineRule="auto"/>
            </w:pPr>
            <w:r>
              <w:t>Not applicable</w:t>
            </w:r>
          </w:p>
        </w:tc>
      </w:tr>
      <w:tr w:rsidR="00C83BD2" w14:paraId="53E22E75" w14:textId="77777777" w:rsidTr="00C83BD2">
        <w:tc>
          <w:tcPr>
            <w:tcW w:w="5778" w:type="dxa"/>
            <w:vAlign w:val="center"/>
            <w:hideMark/>
          </w:tcPr>
          <w:p w14:paraId="30DA3F36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Is it clear in the study what is the ‘cause’ and what is the ‘effect’ (i.e. there is no confusion about which variable comes first)?</w:t>
            </w:r>
          </w:p>
        </w:tc>
        <w:tc>
          <w:tcPr>
            <w:tcW w:w="746" w:type="dxa"/>
            <w:vAlign w:val="center"/>
            <w:hideMark/>
          </w:tcPr>
          <w:p w14:paraId="3FB7D176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09EB635A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64F321D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474241C6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26269595" w14:textId="77777777" w:rsidTr="00C83BD2">
        <w:tc>
          <w:tcPr>
            <w:tcW w:w="5778" w:type="dxa"/>
            <w:vAlign w:val="center"/>
            <w:hideMark/>
          </w:tcPr>
          <w:p w14:paraId="271D1D11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 xml:space="preserve">Were the participants included in any comparisons similar? </w:t>
            </w:r>
          </w:p>
        </w:tc>
        <w:tc>
          <w:tcPr>
            <w:tcW w:w="746" w:type="dxa"/>
            <w:vAlign w:val="center"/>
            <w:hideMark/>
          </w:tcPr>
          <w:p w14:paraId="22F0D17F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0BA1B115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5133218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C7596C9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55AF230E" w14:textId="77777777" w:rsidTr="00C83BD2">
        <w:tc>
          <w:tcPr>
            <w:tcW w:w="5778" w:type="dxa"/>
            <w:vAlign w:val="center"/>
            <w:hideMark/>
          </w:tcPr>
          <w:p w14:paraId="31453292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ere the participants included in any comparisons receiving similar treatment/care, other than the exposure or intervention of interest?</w:t>
            </w:r>
          </w:p>
        </w:tc>
        <w:tc>
          <w:tcPr>
            <w:tcW w:w="746" w:type="dxa"/>
            <w:vAlign w:val="center"/>
            <w:hideMark/>
          </w:tcPr>
          <w:p w14:paraId="46B1E2C8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3155E108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46A6C998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0790B652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2AD601F4" w14:textId="77777777" w:rsidTr="00C83BD2">
        <w:tc>
          <w:tcPr>
            <w:tcW w:w="5778" w:type="dxa"/>
            <w:vAlign w:val="center"/>
            <w:hideMark/>
          </w:tcPr>
          <w:p w14:paraId="3AE0C3ED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as there a control group?</w:t>
            </w:r>
          </w:p>
        </w:tc>
        <w:tc>
          <w:tcPr>
            <w:tcW w:w="746" w:type="dxa"/>
            <w:vAlign w:val="center"/>
            <w:hideMark/>
          </w:tcPr>
          <w:p w14:paraId="5BC92DE4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4FF27904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4196B97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E415139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617565AD" w14:textId="77777777" w:rsidTr="00C83BD2">
        <w:tc>
          <w:tcPr>
            <w:tcW w:w="5778" w:type="dxa"/>
            <w:vAlign w:val="center"/>
            <w:hideMark/>
          </w:tcPr>
          <w:p w14:paraId="6F15A60F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ere there multiple measurements of the outcome both pre and post the intervention/exposure?</w:t>
            </w:r>
          </w:p>
        </w:tc>
        <w:tc>
          <w:tcPr>
            <w:tcW w:w="746" w:type="dxa"/>
            <w:vAlign w:val="center"/>
            <w:hideMark/>
          </w:tcPr>
          <w:p w14:paraId="2C908509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3F4C8036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4DF7E91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D07708B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38E0BDCD" w14:textId="77777777" w:rsidTr="00C83BD2">
        <w:tc>
          <w:tcPr>
            <w:tcW w:w="5778" w:type="dxa"/>
            <w:vAlign w:val="center"/>
            <w:hideMark/>
          </w:tcPr>
          <w:p w14:paraId="6FCA8E3D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as follow up complete and if not, were differences between groups in terms of their follow up adequately described and analyzed?</w:t>
            </w:r>
          </w:p>
        </w:tc>
        <w:tc>
          <w:tcPr>
            <w:tcW w:w="746" w:type="dxa"/>
            <w:vAlign w:val="center"/>
            <w:hideMark/>
          </w:tcPr>
          <w:p w14:paraId="48BFA5AF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7B43F739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9703EF0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622B797E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4518F2C3" w14:textId="77777777" w:rsidTr="00C83BD2">
        <w:tc>
          <w:tcPr>
            <w:tcW w:w="5778" w:type="dxa"/>
            <w:vAlign w:val="center"/>
            <w:hideMark/>
          </w:tcPr>
          <w:p w14:paraId="20DE31F3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 xml:space="preserve">Were the outcomes of participants included in any comparisons measured in the same way? </w:t>
            </w:r>
          </w:p>
        </w:tc>
        <w:tc>
          <w:tcPr>
            <w:tcW w:w="746" w:type="dxa"/>
            <w:vAlign w:val="center"/>
            <w:hideMark/>
          </w:tcPr>
          <w:p w14:paraId="072EEDE7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E697A5B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1F87BAD2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516C1E3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7C483508" w14:textId="77777777" w:rsidTr="00C83BD2">
        <w:trPr>
          <w:trHeight w:val="752"/>
        </w:trPr>
        <w:tc>
          <w:tcPr>
            <w:tcW w:w="5778" w:type="dxa"/>
            <w:vAlign w:val="center"/>
            <w:hideMark/>
          </w:tcPr>
          <w:p w14:paraId="6925FFC0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ere outcomes measured in a reliable way?</w:t>
            </w:r>
          </w:p>
        </w:tc>
        <w:tc>
          <w:tcPr>
            <w:tcW w:w="746" w:type="dxa"/>
            <w:vAlign w:val="center"/>
            <w:hideMark/>
          </w:tcPr>
          <w:p w14:paraId="71D14B94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054D5D03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03F5F377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0D89D8A0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C83BD2" w14:paraId="2AB60E12" w14:textId="77777777" w:rsidTr="00C83BD2">
        <w:trPr>
          <w:trHeight w:val="678"/>
        </w:trPr>
        <w:tc>
          <w:tcPr>
            <w:tcW w:w="5778" w:type="dxa"/>
            <w:vAlign w:val="center"/>
            <w:hideMark/>
          </w:tcPr>
          <w:p w14:paraId="79277BF9" w14:textId="77777777" w:rsidR="00C83BD2" w:rsidRDefault="00C83BD2" w:rsidP="00C83BD2">
            <w:pPr>
              <w:pStyle w:val="ListParagraph"/>
              <w:numPr>
                <w:ilvl w:val="0"/>
                <w:numId w:val="4"/>
              </w:numPr>
            </w:pPr>
            <w:r>
              <w:t>Was appropriate statistical analysis used?</w:t>
            </w:r>
          </w:p>
        </w:tc>
        <w:tc>
          <w:tcPr>
            <w:tcW w:w="746" w:type="dxa"/>
            <w:vAlign w:val="center"/>
            <w:hideMark/>
          </w:tcPr>
          <w:p w14:paraId="7ACBFA43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7E4CD173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40C2562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4102FD23" w14:textId="77777777" w:rsidR="00C83BD2" w:rsidRDefault="00C83BD2">
            <w:pPr>
              <w:spacing w:line="276" w:lineRule="auto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 w14:paraId="254680AA" w14:textId="77777777" w:rsidR="00C83BD2" w:rsidRDefault="00C83BD2" w:rsidP="00C83BD2">
      <w:pPr>
        <w:spacing w:before="120" w:line="300" w:lineRule="atLeast"/>
        <w:rPr>
          <w:rFonts w:ascii="Calibri" w:eastAsia="Calibri" w:hAnsi="Calibri" w:cs="Times New Roman"/>
          <w:color w:val="000000" w:themeColor="text1"/>
          <w:sz w:val="20"/>
          <w:lang w:val="en-NZ" w:eastAsia="en-AU"/>
        </w:rPr>
      </w:pPr>
      <w:r>
        <w:rPr>
          <w:rFonts w:eastAsia="Calibri" w:cs="Times New Roman"/>
          <w:sz w:val="20"/>
          <w:lang w:eastAsia="en-AU"/>
        </w:rPr>
        <w:t xml:space="preserve">Overall appraisal: </w:t>
      </w:r>
      <w:r>
        <w:rPr>
          <w:rFonts w:eastAsia="Calibri" w:cs="Times New Roman"/>
          <w:sz w:val="20"/>
          <w:lang w:eastAsia="en-AU"/>
        </w:rPr>
        <w:tab/>
        <w:t>Include</w:t>
      </w:r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r>
        <w:rPr>
          <w:rFonts w:eastAsia="Calibri" w:cs="Times New Roman"/>
          <w:sz w:val="20"/>
          <w:lang w:eastAsia="en-AU"/>
        </w:rPr>
        <w:tab/>
        <w:t>Exclude</w:t>
      </w:r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r>
        <w:rPr>
          <w:rFonts w:eastAsia="Calibri" w:cs="Times New Roman"/>
          <w:sz w:val="20"/>
          <w:lang w:eastAsia="en-AU"/>
        </w:rPr>
        <w:tab/>
        <w:t xml:space="preserve">Seek further info  </w:t>
      </w:r>
      <w:r>
        <w:rPr>
          <w:rFonts w:eastAsia="Calibri" w:cs="Times New Roman"/>
          <w:sz w:val="56"/>
          <w:lang w:eastAsia="en-AU"/>
        </w:rPr>
        <w:t>□</w:t>
      </w:r>
    </w:p>
    <w:p w14:paraId="1CC2AF1C" w14:textId="77777777" w:rsidR="00C83BD2" w:rsidRDefault="00C83BD2" w:rsidP="00C83BD2">
      <w:pPr>
        <w:pBdr>
          <w:bottom w:val="single" w:sz="12" w:space="1" w:color="auto"/>
          <w:between w:val="single" w:sz="4" w:space="1" w:color="auto"/>
        </w:pBdr>
        <w:spacing w:line="300" w:lineRule="atLeast"/>
        <w:rPr>
          <w:rFonts w:eastAsia="Calibri" w:cs="Times New Roman"/>
          <w:sz w:val="20"/>
          <w:lang w:eastAsia="en-AU"/>
        </w:rPr>
      </w:pPr>
      <w:r>
        <w:rPr>
          <w:rFonts w:eastAsia="Calibri" w:cs="Times New Roman"/>
          <w:sz w:val="20"/>
          <w:lang w:eastAsia="en-AU"/>
        </w:rPr>
        <w:t>Comments (Including reason for exclusion)</w:t>
      </w:r>
    </w:p>
    <w:p w14:paraId="65845FCD" w14:textId="3E1C06D1" w:rsidR="00C83BD2" w:rsidRDefault="00C83BD2" w:rsidP="00C83BD2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</w:p>
    <w:p w14:paraId="1B5A82EF" w14:textId="77777777" w:rsidR="00C83BD2" w:rsidRDefault="00C83BD2" w:rsidP="00C83BD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val="en-US" w:eastAsia="en-AU"/>
        </w:rPr>
      </w:pPr>
    </w:p>
    <w:p w14:paraId="0EAF5169" w14:textId="741316B1" w:rsidR="00C83BD2" w:rsidRPr="00C83BD2" w:rsidRDefault="00C83BD2" w:rsidP="00C83BD2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</w:pPr>
      <w:r w:rsidRPr="00C83BD2"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  <w:t>JBI Critical Appraisal Checklist for randomized Controlled trials</w:t>
      </w:r>
    </w:p>
    <w:p w14:paraId="76D2CFE1" w14:textId="77777777" w:rsidR="00C83BD2" w:rsidRDefault="00C83BD2" w:rsidP="00C83BD2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7F07803B" w14:textId="7A5DBD66" w:rsidR="00C83BD2" w:rsidRPr="00C43F1F" w:rsidRDefault="00C83BD2" w:rsidP="00C83BD2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6"/>
        <w:gridCol w:w="781"/>
        <w:gridCol w:w="709"/>
        <w:gridCol w:w="992"/>
        <w:gridCol w:w="1417"/>
      </w:tblGrid>
      <w:tr w:rsidR="00C83BD2" w:rsidRPr="00B35DDF" w14:paraId="75D284DC" w14:textId="77777777" w:rsidTr="007815C5">
        <w:tc>
          <w:tcPr>
            <w:tcW w:w="6166" w:type="dxa"/>
          </w:tcPr>
          <w:p w14:paraId="5DCF60C7" w14:textId="77777777" w:rsidR="00C83BD2" w:rsidRPr="00B35DDF" w:rsidRDefault="00C83BD2" w:rsidP="007815C5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77C08A2E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center"/>
          </w:tcPr>
          <w:p w14:paraId="3082096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07AEEC6A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1417" w:type="dxa"/>
            <w:vAlign w:val="center"/>
          </w:tcPr>
          <w:p w14:paraId="5CB062FE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C83BD2" w:rsidRPr="00B35DDF" w14:paraId="469CE07E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283FDCEA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781" w:type="dxa"/>
            <w:vAlign w:val="center"/>
          </w:tcPr>
          <w:p w14:paraId="350AD38D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7B629A3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0C23F1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6FA2CFF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2619C57F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0B5D21E9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781" w:type="dxa"/>
            <w:vAlign w:val="center"/>
          </w:tcPr>
          <w:p w14:paraId="0EEA9CD9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598FE2F5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002BEB4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45AAFE0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6B0C3C5F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45BA6563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781" w:type="dxa"/>
            <w:vAlign w:val="center"/>
          </w:tcPr>
          <w:p w14:paraId="1AD055F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57DC34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4B8AA79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3B70A239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36D9F6CF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4F74F648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781" w:type="dxa"/>
            <w:vAlign w:val="center"/>
          </w:tcPr>
          <w:p w14:paraId="5519060A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C099E5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580BB72F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547F6887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3FBEBBF9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62DE2F06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 xml:space="preserve">Were those delivering treatment blind to treatment assignment? </w:t>
            </w:r>
          </w:p>
        </w:tc>
        <w:tc>
          <w:tcPr>
            <w:tcW w:w="781" w:type="dxa"/>
            <w:vAlign w:val="center"/>
          </w:tcPr>
          <w:p w14:paraId="00BEF27E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869822C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2B3A6E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115E354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4DEAAE28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133E0A9D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assessors blind to treatment assignment?</w:t>
            </w:r>
          </w:p>
        </w:tc>
        <w:tc>
          <w:tcPr>
            <w:tcW w:w="781" w:type="dxa"/>
            <w:vAlign w:val="center"/>
          </w:tcPr>
          <w:p w14:paraId="4E29EF18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9C63F3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572FB9E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72B9472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365E8B3D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3F281F14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re treatment</w:t>
            </w:r>
            <w:r w:rsidRPr="0097310A">
              <w:rPr>
                <w:rFonts w:cs="Times New Roman"/>
                <w:sz w:val="18"/>
                <w:szCs w:val="18"/>
              </w:rPr>
              <w:t xml:space="preserve"> groups treated identically other than the intervention of interest?</w:t>
            </w:r>
          </w:p>
        </w:tc>
        <w:tc>
          <w:tcPr>
            <w:tcW w:w="781" w:type="dxa"/>
            <w:vAlign w:val="center"/>
          </w:tcPr>
          <w:p w14:paraId="013D2759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221B3615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8F698AD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774BEA0A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03FF2DE4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6410804B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81" w:type="dxa"/>
            <w:vAlign w:val="center"/>
          </w:tcPr>
          <w:p w14:paraId="6816B4FB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A29E510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4457586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37BA5FEF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076E9E0E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6F90440A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participants analyzed in the groups to which they were randomized?</w:t>
            </w:r>
          </w:p>
        </w:tc>
        <w:tc>
          <w:tcPr>
            <w:tcW w:w="781" w:type="dxa"/>
            <w:vAlign w:val="center"/>
          </w:tcPr>
          <w:p w14:paraId="0C8F2707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6AD8E087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D2A8299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2E0DC4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3A4822B1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39B23CE8" w14:textId="77777777" w:rsidR="00C83BD2" w:rsidRPr="0097310A" w:rsidRDefault="00C83BD2" w:rsidP="00C83BD2">
            <w:pPr>
              <w:numPr>
                <w:ilvl w:val="0"/>
                <w:numId w:val="2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781" w:type="dxa"/>
            <w:vAlign w:val="center"/>
          </w:tcPr>
          <w:p w14:paraId="05D7552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0E9C122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2A30FA5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149BDBB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07EB5D3C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7C67B0C5" w14:textId="77777777" w:rsidR="00C83BD2" w:rsidRPr="0097310A" w:rsidRDefault="00C83BD2" w:rsidP="00C83BD2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781" w:type="dxa"/>
            <w:vAlign w:val="center"/>
          </w:tcPr>
          <w:p w14:paraId="30F578EB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542C92E1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D0BB4D4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552502DB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425AFE5F" w14:textId="77777777" w:rsidTr="007815C5">
        <w:trPr>
          <w:trHeight w:hRule="exact" w:val="567"/>
        </w:trPr>
        <w:tc>
          <w:tcPr>
            <w:tcW w:w="6166" w:type="dxa"/>
            <w:vAlign w:val="center"/>
          </w:tcPr>
          <w:p w14:paraId="6B6479D2" w14:textId="77777777" w:rsidR="00C83BD2" w:rsidRPr="0097310A" w:rsidRDefault="00C83BD2" w:rsidP="00C83BD2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781" w:type="dxa"/>
            <w:vAlign w:val="center"/>
          </w:tcPr>
          <w:p w14:paraId="08A261E2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5891C07D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6A926DC0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E893FA3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C83BD2" w:rsidRPr="00B35DDF" w14:paraId="6DE9E9A3" w14:textId="77777777" w:rsidTr="007815C5">
        <w:trPr>
          <w:trHeight w:hRule="exact" w:val="1533"/>
        </w:trPr>
        <w:tc>
          <w:tcPr>
            <w:tcW w:w="6166" w:type="dxa"/>
            <w:vAlign w:val="center"/>
          </w:tcPr>
          <w:p w14:paraId="37DD5828" w14:textId="77777777" w:rsidR="00C83BD2" w:rsidRPr="0097310A" w:rsidRDefault="00C83BD2" w:rsidP="00C83BD2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81" w:type="dxa"/>
            <w:vAlign w:val="center"/>
          </w:tcPr>
          <w:p w14:paraId="418BC19C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298F57AA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7B22CE00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145CD84" w14:textId="77777777" w:rsidR="00C83BD2" w:rsidRPr="00B35DDF" w:rsidRDefault="00C83BD2" w:rsidP="007815C5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</w:tbl>
    <w:p w14:paraId="41B50442" w14:textId="77777777" w:rsidR="00C83BD2" w:rsidRPr="00C43F1F" w:rsidRDefault="00C83BD2" w:rsidP="00C83BD2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58712886" w14:textId="77777777" w:rsidR="00C83BD2" w:rsidRPr="00C43F1F" w:rsidRDefault="00C83BD2" w:rsidP="00C83BD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17CF5C5C" w14:textId="7937E331" w:rsidR="00C83BD2" w:rsidRDefault="00C83BD2" w:rsidP="00C83BD2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0E90034" w14:textId="01B2AA0C" w:rsidR="00E334A5" w:rsidRPr="00E334A5" w:rsidRDefault="00E334A5" w:rsidP="00E334A5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</w:pPr>
      <w:r w:rsidRPr="00E334A5"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  <w:t>JBI Critical Appraisal Checklist for case control studies</w:t>
      </w:r>
    </w:p>
    <w:p w14:paraId="05B972E8" w14:textId="77777777" w:rsidR="00E334A5" w:rsidRDefault="00E334A5" w:rsidP="00E334A5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3679E19C" w14:textId="77777777" w:rsidR="00E334A5" w:rsidRDefault="00E334A5" w:rsidP="00E334A5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761D4297" w14:textId="77777777" w:rsidR="00E334A5" w:rsidRPr="00C43F1F" w:rsidRDefault="00E334A5" w:rsidP="00E334A5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6"/>
        <w:gridCol w:w="1164"/>
        <w:gridCol w:w="1164"/>
        <w:gridCol w:w="1164"/>
        <w:gridCol w:w="1162"/>
      </w:tblGrid>
      <w:tr w:rsidR="00E334A5" w:rsidRPr="001472B8" w14:paraId="74842A7A" w14:textId="77777777" w:rsidTr="007815C5">
        <w:tc>
          <w:tcPr>
            <w:tcW w:w="2572" w:type="pct"/>
          </w:tcPr>
          <w:p w14:paraId="5B90919E" w14:textId="77777777" w:rsidR="00E334A5" w:rsidRDefault="00E334A5" w:rsidP="007815C5">
            <w:pPr>
              <w:pStyle w:val="Style1"/>
              <w:spacing w:after="80"/>
              <w:jc w:val="left"/>
            </w:pPr>
          </w:p>
          <w:p w14:paraId="542F307D" w14:textId="77777777" w:rsidR="00E334A5" w:rsidRDefault="00E334A5" w:rsidP="007815C5">
            <w:pPr>
              <w:pStyle w:val="Style1"/>
              <w:spacing w:after="80"/>
              <w:jc w:val="left"/>
            </w:pPr>
          </w:p>
          <w:p w14:paraId="3164204D" w14:textId="77777777" w:rsidR="00E334A5" w:rsidRPr="001472B8" w:rsidRDefault="00E334A5" w:rsidP="007815C5">
            <w:pPr>
              <w:pStyle w:val="Style1"/>
              <w:spacing w:after="80"/>
              <w:jc w:val="left"/>
            </w:pPr>
          </w:p>
        </w:tc>
        <w:tc>
          <w:tcPr>
            <w:tcW w:w="607" w:type="pct"/>
            <w:vAlign w:val="center"/>
          </w:tcPr>
          <w:p w14:paraId="6937EB3C" w14:textId="77777777" w:rsidR="00E334A5" w:rsidRPr="001472B8" w:rsidRDefault="00E334A5" w:rsidP="007815C5">
            <w:r w:rsidRPr="001472B8">
              <w:t>Yes</w:t>
            </w:r>
          </w:p>
        </w:tc>
        <w:tc>
          <w:tcPr>
            <w:tcW w:w="607" w:type="pct"/>
            <w:vAlign w:val="center"/>
          </w:tcPr>
          <w:p w14:paraId="21483EA8" w14:textId="77777777" w:rsidR="00E334A5" w:rsidRPr="001472B8" w:rsidRDefault="00E334A5" w:rsidP="007815C5">
            <w:r w:rsidRPr="001472B8">
              <w:t>No</w:t>
            </w:r>
          </w:p>
        </w:tc>
        <w:tc>
          <w:tcPr>
            <w:tcW w:w="607" w:type="pct"/>
            <w:vAlign w:val="center"/>
          </w:tcPr>
          <w:p w14:paraId="6B986F0C" w14:textId="77777777" w:rsidR="00E334A5" w:rsidRPr="001472B8" w:rsidRDefault="00E334A5" w:rsidP="007815C5">
            <w:r w:rsidRPr="001472B8">
              <w:t>Unclear</w:t>
            </w:r>
          </w:p>
        </w:tc>
        <w:tc>
          <w:tcPr>
            <w:tcW w:w="606" w:type="pct"/>
            <w:vAlign w:val="center"/>
          </w:tcPr>
          <w:p w14:paraId="51E90C28" w14:textId="77777777" w:rsidR="00E334A5" w:rsidRPr="001472B8" w:rsidRDefault="00E334A5" w:rsidP="007815C5">
            <w:r w:rsidRPr="001472B8">
              <w:t>Not applicable</w:t>
            </w:r>
          </w:p>
        </w:tc>
      </w:tr>
      <w:tr w:rsidR="00E334A5" w:rsidRPr="001472B8" w14:paraId="53BFC3A7" w14:textId="77777777" w:rsidTr="007815C5">
        <w:tc>
          <w:tcPr>
            <w:tcW w:w="2572" w:type="pct"/>
            <w:vAlign w:val="center"/>
          </w:tcPr>
          <w:p w14:paraId="0D5E8342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7DDE350B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0A5DE6E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653107C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BAC157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7FAF92A4" w14:textId="77777777" w:rsidTr="007815C5">
        <w:tc>
          <w:tcPr>
            <w:tcW w:w="2572" w:type="pct"/>
            <w:vAlign w:val="center"/>
          </w:tcPr>
          <w:p w14:paraId="7EC1C690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ere cases and controls matched appropriately?</w:t>
            </w:r>
          </w:p>
        </w:tc>
        <w:tc>
          <w:tcPr>
            <w:tcW w:w="607" w:type="pct"/>
            <w:vAlign w:val="center"/>
          </w:tcPr>
          <w:p w14:paraId="6AEB8DE7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9AFC00A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6739D8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122D0C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2134AA30" w14:textId="77777777" w:rsidTr="007815C5">
        <w:tc>
          <w:tcPr>
            <w:tcW w:w="2572" w:type="pct"/>
            <w:vAlign w:val="center"/>
          </w:tcPr>
          <w:p w14:paraId="0D999A90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58CB38E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7524D9C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B7817C9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9356A1D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12ACE0D2" w14:textId="77777777" w:rsidTr="007815C5">
        <w:tc>
          <w:tcPr>
            <w:tcW w:w="2572" w:type="pct"/>
            <w:vAlign w:val="center"/>
          </w:tcPr>
          <w:p w14:paraId="7C71AA22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2F98CB1F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3B525FA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77EA6C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0D0507F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46EA502E" w14:textId="77777777" w:rsidTr="007815C5">
        <w:tc>
          <w:tcPr>
            <w:tcW w:w="2572" w:type="pct"/>
            <w:vAlign w:val="center"/>
          </w:tcPr>
          <w:p w14:paraId="0D39931C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74CD633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663870E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340CA60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7A097BF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00E5D993" w14:textId="77777777" w:rsidTr="007815C5">
        <w:tc>
          <w:tcPr>
            <w:tcW w:w="2572" w:type="pct"/>
            <w:vAlign w:val="center"/>
          </w:tcPr>
          <w:p w14:paraId="2612CDBA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 xml:space="preserve">Were confounding factors identified? </w:t>
            </w:r>
          </w:p>
        </w:tc>
        <w:tc>
          <w:tcPr>
            <w:tcW w:w="607" w:type="pct"/>
            <w:vAlign w:val="center"/>
          </w:tcPr>
          <w:p w14:paraId="3A6B2A51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C4345C9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BD8FA1F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E0069C0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0A41F86C" w14:textId="77777777" w:rsidTr="007815C5">
        <w:tc>
          <w:tcPr>
            <w:tcW w:w="2572" w:type="pct"/>
            <w:vAlign w:val="center"/>
          </w:tcPr>
          <w:p w14:paraId="0CD88252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690C33D1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42CCED4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075A68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32414E2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205E2B86" w14:textId="77777777" w:rsidTr="007815C5">
        <w:tc>
          <w:tcPr>
            <w:tcW w:w="2572" w:type="pct"/>
            <w:vAlign w:val="center"/>
          </w:tcPr>
          <w:p w14:paraId="1FE4044E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607" w:type="pct"/>
            <w:vAlign w:val="center"/>
          </w:tcPr>
          <w:p w14:paraId="0985D93D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EEBB5C6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3A96B1B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57EE683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1D7F6015" w14:textId="77777777" w:rsidTr="007815C5">
        <w:tc>
          <w:tcPr>
            <w:tcW w:w="2572" w:type="pct"/>
            <w:vAlign w:val="center"/>
          </w:tcPr>
          <w:p w14:paraId="57B877F0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5ADE1E3C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3ABACB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61CACCD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51E1102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334A5" w:rsidRPr="001472B8" w14:paraId="52D2E103" w14:textId="77777777" w:rsidTr="007815C5">
        <w:tc>
          <w:tcPr>
            <w:tcW w:w="2572" w:type="pct"/>
            <w:vAlign w:val="center"/>
          </w:tcPr>
          <w:p w14:paraId="3A95BDE7" w14:textId="77777777" w:rsidR="00E334A5" w:rsidRPr="001472B8" w:rsidRDefault="00E334A5" w:rsidP="00E334A5">
            <w:pPr>
              <w:pStyle w:val="ListParagraph"/>
              <w:numPr>
                <w:ilvl w:val="0"/>
                <w:numId w:val="7"/>
              </w:numPr>
            </w:pPr>
            <w:r w:rsidRPr="001472B8"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1DA30A35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2CB4B14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C0BFE1B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320225C" w14:textId="77777777" w:rsidR="00E334A5" w:rsidRPr="001472B8" w:rsidRDefault="00E334A5" w:rsidP="007815C5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</w:tbl>
    <w:p w14:paraId="7F0F15C4" w14:textId="77777777" w:rsidR="00E334A5" w:rsidRPr="00C43F1F" w:rsidRDefault="00E334A5" w:rsidP="00E334A5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00C2ECB4" w14:textId="77777777" w:rsidR="00E334A5" w:rsidRPr="00C43F1F" w:rsidRDefault="00E334A5" w:rsidP="00E334A5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50FF6977" w14:textId="3E32321A" w:rsidR="00E334A5" w:rsidRDefault="00E334A5" w:rsidP="00E334A5">
      <w:pPr>
        <w:spacing w:before="200" w:line="300" w:lineRule="atLeast"/>
        <w:jc w:val="both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27200B1" w14:textId="4B000170" w:rsidR="007D3E89" w:rsidRDefault="007D3E89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66594" w14:textId="77777777" w:rsidR="0063127C" w:rsidRPr="0063127C" w:rsidRDefault="0063127C" w:rsidP="0063127C">
      <w:pPr>
        <w:pStyle w:val="JBI-MainHeading"/>
        <w:spacing w:line="240" w:lineRule="auto"/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</w:pPr>
      <w:r w:rsidRPr="0063127C">
        <w:rPr>
          <w:rFonts w:ascii="Times New Roman" w:eastAsia="Calibri" w:hAnsi="Times New Roman" w:cs="Times New Roman"/>
          <w:b w:val="0"/>
          <w:bCs/>
          <w:color w:val="auto"/>
          <w:sz w:val="24"/>
          <w:szCs w:val="24"/>
          <w:lang w:eastAsia="en-AU"/>
        </w:rPr>
        <w:t>JBI Critical Appraisal Checklist for cohort studies</w:t>
      </w:r>
    </w:p>
    <w:p w14:paraId="6883946A" w14:textId="77777777" w:rsidR="0063127C" w:rsidRPr="00C43F1F" w:rsidRDefault="0063127C" w:rsidP="0063127C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1AE18273" w14:textId="77777777" w:rsidR="0063127C" w:rsidRPr="00C43F1F" w:rsidRDefault="0063127C" w:rsidP="0063127C">
      <w:pPr>
        <w:spacing w:before="120" w:line="300" w:lineRule="atLeast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63127C" w:rsidRPr="00AA4127" w14:paraId="14A2E544" w14:textId="77777777" w:rsidTr="007815C5">
        <w:trPr>
          <w:trHeight w:val="265"/>
        </w:trPr>
        <w:tc>
          <w:tcPr>
            <w:tcW w:w="5637" w:type="dxa"/>
          </w:tcPr>
          <w:p w14:paraId="58562462" w14:textId="77777777" w:rsidR="0063127C" w:rsidRPr="00AA4127" w:rsidRDefault="0063127C" w:rsidP="007815C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7BBE9CB0" w14:textId="77777777" w:rsidR="0063127C" w:rsidRPr="00AA4127" w:rsidRDefault="0063127C" w:rsidP="007815C5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5A8E0B04" w14:textId="77777777" w:rsidR="0063127C" w:rsidRPr="00AA4127" w:rsidRDefault="0063127C" w:rsidP="007815C5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164974B1" w14:textId="77777777" w:rsidR="0063127C" w:rsidRPr="00AA4127" w:rsidRDefault="0063127C" w:rsidP="007815C5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1B0E74C8" w14:textId="77777777" w:rsidR="0063127C" w:rsidRPr="00AA4127" w:rsidRDefault="0063127C" w:rsidP="007815C5">
            <w:pPr>
              <w:spacing w:line="276" w:lineRule="auto"/>
            </w:pPr>
            <w:r w:rsidRPr="00AA4127">
              <w:t>Not applicable</w:t>
            </w:r>
          </w:p>
        </w:tc>
      </w:tr>
      <w:tr w:rsidR="0063127C" w:rsidRPr="00AA4127" w14:paraId="475AA71F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4842158E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2A41B6BD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60C3572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D6B2684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2B15018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18E393DE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7BCA3A82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18337CCC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A47636C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FBDDA62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16FCBA0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780D646B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6DAC5DD9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08994280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A98D4EE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42DA3A6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5EBF470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53548D3C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34D26744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confounding factors identified?</w:t>
            </w:r>
          </w:p>
        </w:tc>
        <w:tc>
          <w:tcPr>
            <w:tcW w:w="850" w:type="dxa"/>
            <w:vAlign w:val="center"/>
          </w:tcPr>
          <w:p w14:paraId="06D06211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34EC8CC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079EA71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023AA99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11E456A3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6DBB25D7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3FA78A4A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97102FD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F8C700A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9B2F816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5CD7952C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7FDC5B3E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43A543EC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62B8BE0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FA1F3BB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310213A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3CB27957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5582906D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0CEB7E77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15F5F0A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2CDEB3D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0C62627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1F456AC1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25E5E0EA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7EF23078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C3A6607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768ECE3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F54B234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0D736500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451D3D50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0DC5FFAE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FEE72F9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9BDC692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077C2A8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5317ECA6" w14:textId="77777777" w:rsidTr="007815C5">
        <w:trPr>
          <w:trHeight w:val="786"/>
        </w:trPr>
        <w:tc>
          <w:tcPr>
            <w:tcW w:w="5637" w:type="dxa"/>
            <w:vAlign w:val="center"/>
          </w:tcPr>
          <w:p w14:paraId="1EF66CCC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6EB88B23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8BEA8AD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559C6C0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02A5551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3127C" w:rsidRPr="00AA4127" w14:paraId="26A5FA6A" w14:textId="77777777" w:rsidTr="007815C5">
        <w:trPr>
          <w:trHeight w:val="95"/>
        </w:trPr>
        <w:tc>
          <w:tcPr>
            <w:tcW w:w="5637" w:type="dxa"/>
            <w:vAlign w:val="center"/>
          </w:tcPr>
          <w:p w14:paraId="57DE8F8B" w14:textId="77777777" w:rsidR="0063127C" w:rsidRPr="00AA4127" w:rsidRDefault="0063127C" w:rsidP="0063127C">
            <w:pPr>
              <w:pStyle w:val="ListParagraph"/>
              <w:numPr>
                <w:ilvl w:val="0"/>
                <w:numId w:val="8"/>
              </w:numPr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1035AF46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691D9DB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45FA70F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498D811" w14:textId="77777777" w:rsidR="0063127C" w:rsidRPr="00AA4127" w:rsidRDefault="0063127C" w:rsidP="007815C5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48848043" w14:textId="77777777" w:rsidR="0063127C" w:rsidRPr="00C43F1F" w:rsidRDefault="0063127C" w:rsidP="0063127C">
      <w:pPr>
        <w:spacing w:before="120"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lastRenderedPageBreak/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1E395652" w14:textId="77777777" w:rsidR="0063127C" w:rsidRPr="00C43F1F" w:rsidRDefault="0063127C" w:rsidP="0063127C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18B14250" w14:textId="44B798CC" w:rsidR="0063127C" w:rsidRDefault="0063127C" w:rsidP="0063127C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</w:t>
      </w:r>
    </w:p>
    <w:p w14:paraId="5A440D03" w14:textId="77777777" w:rsidR="0063127C" w:rsidRPr="00C56816" w:rsidRDefault="0063127C" w:rsidP="008E36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3127C" w:rsidRPr="00C56816" w:rsidSect="00C56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63F02"/>
    <w:multiLevelType w:val="hybridMultilevel"/>
    <w:tmpl w:val="FD8EFB7C"/>
    <w:lvl w:ilvl="0" w:tplc="8A6A8C0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2906854">
    <w:abstractNumId w:val="1"/>
  </w:num>
  <w:num w:numId="2" w16cid:durableId="1076442149">
    <w:abstractNumId w:val="3"/>
  </w:num>
  <w:num w:numId="3" w16cid:durableId="468203618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285110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39032851">
    <w:abstractNumId w:val="0"/>
  </w:num>
  <w:num w:numId="6" w16cid:durableId="1514420708">
    <w:abstractNumId w:val="5"/>
  </w:num>
  <w:num w:numId="7" w16cid:durableId="594363161">
    <w:abstractNumId w:val="2"/>
  </w:num>
  <w:num w:numId="8" w16cid:durableId="21003290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B8"/>
    <w:rsid w:val="00006595"/>
    <w:rsid w:val="00006E11"/>
    <w:rsid w:val="00012CD9"/>
    <w:rsid w:val="000176EB"/>
    <w:rsid w:val="00020AB5"/>
    <w:rsid w:val="00021AB8"/>
    <w:rsid w:val="0002464F"/>
    <w:rsid w:val="000307CF"/>
    <w:rsid w:val="000321D5"/>
    <w:rsid w:val="0003701F"/>
    <w:rsid w:val="00044CF2"/>
    <w:rsid w:val="000464DA"/>
    <w:rsid w:val="00054849"/>
    <w:rsid w:val="000551D6"/>
    <w:rsid w:val="000579A1"/>
    <w:rsid w:val="000643ED"/>
    <w:rsid w:val="00065ADD"/>
    <w:rsid w:val="000669BB"/>
    <w:rsid w:val="00071A2C"/>
    <w:rsid w:val="00072848"/>
    <w:rsid w:val="00073194"/>
    <w:rsid w:val="0007482D"/>
    <w:rsid w:val="00084F76"/>
    <w:rsid w:val="0009070F"/>
    <w:rsid w:val="000910C8"/>
    <w:rsid w:val="0009298F"/>
    <w:rsid w:val="00093262"/>
    <w:rsid w:val="00094C82"/>
    <w:rsid w:val="00094F0E"/>
    <w:rsid w:val="000966DF"/>
    <w:rsid w:val="000A3B17"/>
    <w:rsid w:val="000B1FEE"/>
    <w:rsid w:val="000B3F80"/>
    <w:rsid w:val="000B67DD"/>
    <w:rsid w:val="000C3CC8"/>
    <w:rsid w:val="000C73CA"/>
    <w:rsid w:val="000D158B"/>
    <w:rsid w:val="000D180D"/>
    <w:rsid w:val="000D382A"/>
    <w:rsid w:val="000D7308"/>
    <w:rsid w:val="000E0A6A"/>
    <w:rsid w:val="000E0FD3"/>
    <w:rsid w:val="000E3A45"/>
    <w:rsid w:val="000E41DE"/>
    <w:rsid w:val="000E785A"/>
    <w:rsid w:val="000F4FF2"/>
    <w:rsid w:val="000F6857"/>
    <w:rsid w:val="00104EE2"/>
    <w:rsid w:val="00115108"/>
    <w:rsid w:val="00125DFC"/>
    <w:rsid w:val="001309B9"/>
    <w:rsid w:val="00142FDB"/>
    <w:rsid w:val="00146F40"/>
    <w:rsid w:val="00147600"/>
    <w:rsid w:val="00147750"/>
    <w:rsid w:val="00147C61"/>
    <w:rsid w:val="001521A9"/>
    <w:rsid w:val="0015253A"/>
    <w:rsid w:val="00153C30"/>
    <w:rsid w:val="001565F5"/>
    <w:rsid w:val="001576E3"/>
    <w:rsid w:val="0017612F"/>
    <w:rsid w:val="00177FF1"/>
    <w:rsid w:val="0018008E"/>
    <w:rsid w:val="00197CBE"/>
    <w:rsid w:val="001A1C45"/>
    <w:rsid w:val="001A4403"/>
    <w:rsid w:val="001A73B0"/>
    <w:rsid w:val="001B3420"/>
    <w:rsid w:val="001C1B67"/>
    <w:rsid w:val="001C45AA"/>
    <w:rsid w:val="001D6291"/>
    <w:rsid w:val="001D75F0"/>
    <w:rsid w:val="001D7845"/>
    <w:rsid w:val="001E3E9E"/>
    <w:rsid w:val="001F5F70"/>
    <w:rsid w:val="002036F9"/>
    <w:rsid w:val="00217715"/>
    <w:rsid w:val="00227DDD"/>
    <w:rsid w:val="0023455F"/>
    <w:rsid w:val="00236561"/>
    <w:rsid w:val="0024469A"/>
    <w:rsid w:val="00245998"/>
    <w:rsid w:val="00245A60"/>
    <w:rsid w:val="0024754C"/>
    <w:rsid w:val="00250481"/>
    <w:rsid w:val="00257772"/>
    <w:rsid w:val="0026266E"/>
    <w:rsid w:val="00266055"/>
    <w:rsid w:val="00267086"/>
    <w:rsid w:val="00280B07"/>
    <w:rsid w:val="00282080"/>
    <w:rsid w:val="00282F4C"/>
    <w:rsid w:val="00283146"/>
    <w:rsid w:val="0029377F"/>
    <w:rsid w:val="002A2645"/>
    <w:rsid w:val="002A5CDE"/>
    <w:rsid w:val="002A72C1"/>
    <w:rsid w:val="002B13E5"/>
    <w:rsid w:val="002B2179"/>
    <w:rsid w:val="002B43D7"/>
    <w:rsid w:val="002B6701"/>
    <w:rsid w:val="002C02CE"/>
    <w:rsid w:val="002C16FC"/>
    <w:rsid w:val="002C2190"/>
    <w:rsid w:val="002C77B1"/>
    <w:rsid w:val="002C78CB"/>
    <w:rsid w:val="002D5BB0"/>
    <w:rsid w:val="002F6164"/>
    <w:rsid w:val="00300FFB"/>
    <w:rsid w:val="0031140C"/>
    <w:rsid w:val="003166C6"/>
    <w:rsid w:val="00317E6C"/>
    <w:rsid w:val="00322C2A"/>
    <w:rsid w:val="00324CCB"/>
    <w:rsid w:val="00327553"/>
    <w:rsid w:val="00330B29"/>
    <w:rsid w:val="00330D05"/>
    <w:rsid w:val="00332510"/>
    <w:rsid w:val="003418F1"/>
    <w:rsid w:val="0035288B"/>
    <w:rsid w:val="003556F0"/>
    <w:rsid w:val="003636BD"/>
    <w:rsid w:val="00367A6C"/>
    <w:rsid w:val="00372BA5"/>
    <w:rsid w:val="003731E3"/>
    <w:rsid w:val="00383164"/>
    <w:rsid w:val="003B1FEF"/>
    <w:rsid w:val="003B5978"/>
    <w:rsid w:val="003C1008"/>
    <w:rsid w:val="003C16AA"/>
    <w:rsid w:val="003C647B"/>
    <w:rsid w:val="003D32D8"/>
    <w:rsid w:val="003D46D7"/>
    <w:rsid w:val="003D4D54"/>
    <w:rsid w:val="003D57E7"/>
    <w:rsid w:val="003E1903"/>
    <w:rsid w:val="003E6835"/>
    <w:rsid w:val="003F23B5"/>
    <w:rsid w:val="003F6C9D"/>
    <w:rsid w:val="004104BF"/>
    <w:rsid w:val="00410D3E"/>
    <w:rsid w:val="00410EDF"/>
    <w:rsid w:val="004117EF"/>
    <w:rsid w:val="00421ABC"/>
    <w:rsid w:val="00424685"/>
    <w:rsid w:val="0043339F"/>
    <w:rsid w:val="00434024"/>
    <w:rsid w:val="00435B9A"/>
    <w:rsid w:val="00443E22"/>
    <w:rsid w:val="00447749"/>
    <w:rsid w:val="00451A20"/>
    <w:rsid w:val="00455EB1"/>
    <w:rsid w:val="00456BB2"/>
    <w:rsid w:val="00460C06"/>
    <w:rsid w:val="004665CD"/>
    <w:rsid w:val="0046737E"/>
    <w:rsid w:val="00475571"/>
    <w:rsid w:val="00492DFC"/>
    <w:rsid w:val="004A0A8F"/>
    <w:rsid w:val="004A23A4"/>
    <w:rsid w:val="004A6860"/>
    <w:rsid w:val="004A68B4"/>
    <w:rsid w:val="004A731A"/>
    <w:rsid w:val="004B2658"/>
    <w:rsid w:val="004B356E"/>
    <w:rsid w:val="004B563C"/>
    <w:rsid w:val="004C07BA"/>
    <w:rsid w:val="004C1282"/>
    <w:rsid w:val="004D094A"/>
    <w:rsid w:val="004D0F5B"/>
    <w:rsid w:val="004D141A"/>
    <w:rsid w:val="004D2925"/>
    <w:rsid w:val="004D4438"/>
    <w:rsid w:val="004D7A7A"/>
    <w:rsid w:val="004E4450"/>
    <w:rsid w:val="004E78D8"/>
    <w:rsid w:val="004F2149"/>
    <w:rsid w:val="00500919"/>
    <w:rsid w:val="00516238"/>
    <w:rsid w:val="00517D85"/>
    <w:rsid w:val="005206BE"/>
    <w:rsid w:val="00523D86"/>
    <w:rsid w:val="00534A13"/>
    <w:rsid w:val="005513C9"/>
    <w:rsid w:val="0055157F"/>
    <w:rsid w:val="00551B77"/>
    <w:rsid w:val="00560295"/>
    <w:rsid w:val="00562CE4"/>
    <w:rsid w:val="00564C02"/>
    <w:rsid w:val="00565AE7"/>
    <w:rsid w:val="005728FD"/>
    <w:rsid w:val="0057390B"/>
    <w:rsid w:val="00575D0B"/>
    <w:rsid w:val="00577D2F"/>
    <w:rsid w:val="00581663"/>
    <w:rsid w:val="005836A5"/>
    <w:rsid w:val="00587FAE"/>
    <w:rsid w:val="00591627"/>
    <w:rsid w:val="00593D3F"/>
    <w:rsid w:val="0059675C"/>
    <w:rsid w:val="005A0704"/>
    <w:rsid w:val="005B54E4"/>
    <w:rsid w:val="005B578D"/>
    <w:rsid w:val="005B6C77"/>
    <w:rsid w:val="005C31A3"/>
    <w:rsid w:val="005C6D62"/>
    <w:rsid w:val="005D0CE6"/>
    <w:rsid w:val="005D12FC"/>
    <w:rsid w:val="005D793A"/>
    <w:rsid w:val="005E0D22"/>
    <w:rsid w:val="005E55C6"/>
    <w:rsid w:val="005E5931"/>
    <w:rsid w:val="005E6EEC"/>
    <w:rsid w:val="005E7E0A"/>
    <w:rsid w:val="00601C40"/>
    <w:rsid w:val="00603E46"/>
    <w:rsid w:val="00606D3B"/>
    <w:rsid w:val="006217E1"/>
    <w:rsid w:val="0062188D"/>
    <w:rsid w:val="00624282"/>
    <w:rsid w:val="0063127C"/>
    <w:rsid w:val="0063417D"/>
    <w:rsid w:val="00634B70"/>
    <w:rsid w:val="0063685A"/>
    <w:rsid w:val="006464C2"/>
    <w:rsid w:val="006502FE"/>
    <w:rsid w:val="00651D63"/>
    <w:rsid w:val="0066015F"/>
    <w:rsid w:val="00663F93"/>
    <w:rsid w:val="006668BE"/>
    <w:rsid w:val="006738B1"/>
    <w:rsid w:val="0068245D"/>
    <w:rsid w:val="00684086"/>
    <w:rsid w:val="006935CC"/>
    <w:rsid w:val="00695232"/>
    <w:rsid w:val="006A2B45"/>
    <w:rsid w:val="006A36CC"/>
    <w:rsid w:val="006A523F"/>
    <w:rsid w:val="006B04BD"/>
    <w:rsid w:val="006B2B72"/>
    <w:rsid w:val="006B3149"/>
    <w:rsid w:val="006B3920"/>
    <w:rsid w:val="006B51D4"/>
    <w:rsid w:val="006B5B15"/>
    <w:rsid w:val="006B7936"/>
    <w:rsid w:val="006D2AC5"/>
    <w:rsid w:val="006D2E96"/>
    <w:rsid w:val="006D3917"/>
    <w:rsid w:val="006E2EB4"/>
    <w:rsid w:val="007024B4"/>
    <w:rsid w:val="00703F2D"/>
    <w:rsid w:val="0070678D"/>
    <w:rsid w:val="007102D8"/>
    <w:rsid w:val="0071293B"/>
    <w:rsid w:val="007130EF"/>
    <w:rsid w:val="00720FA6"/>
    <w:rsid w:val="007229FB"/>
    <w:rsid w:val="00723D08"/>
    <w:rsid w:val="00727C3B"/>
    <w:rsid w:val="00734FDF"/>
    <w:rsid w:val="00743D9C"/>
    <w:rsid w:val="00747219"/>
    <w:rsid w:val="00747C54"/>
    <w:rsid w:val="00752982"/>
    <w:rsid w:val="0075329F"/>
    <w:rsid w:val="00757C37"/>
    <w:rsid w:val="00760A32"/>
    <w:rsid w:val="00764F51"/>
    <w:rsid w:val="00767262"/>
    <w:rsid w:val="00783B5B"/>
    <w:rsid w:val="0078480D"/>
    <w:rsid w:val="00784A18"/>
    <w:rsid w:val="00785471"/>
    <w:rsid w:val="007A3BB7"/>
    <w:rsid w:val="007B2183"/>
    <w:rsid w:val="007B68D8"/>
    <w:rsid w:val="007C31E0"/>
    <w:rsid w:val="007C36AD"/>
    <w:rsid w:val="007C5FDE"/>
    <w:rsid w:val="007D3E89"/>
    <w:rsid w:val="007E2415"/>
    <w:rsid w:val="007E3912"/>
    <w:rsid w:val="007E4FAD"/>
    <w:rsid w:val="007E62AA"/>
    <w:rsid w:val="007F01F7"/>
    <w:rsid w:val="007F05C8"/>
    <w:rsid w:val="007F2D0F"/>
    <w:rsid w:val="007F3246"/>
    <w:rsid w:val="007F366C"/>
    <w:rsid w:val="0080398C"/>
    <w:rsid w:val="00810939"/>
    <w:rsid w:val="00815916"/>
    <w:rsid w:val="00822319"/>
    <w:rsid w:val="0082275D"/>
    <w:rsid w:val="00824127"/>
    <w:rsid w:val="008262FE"/>
    <w:rsid w:val="00826A69"/>
    <w:rsid w:val="00831AC7"/>
    <w:rsid w:val="00832144"/>
    <w:rsid w:val="00835E34"/>
    <w:rsid w:val="00841D15"/>
    <w:rsid w:val="00845132"/>
    <w:rsid w:val="00850B85"/>
    <w:rsid w:val="0085648C"/>
    <w:rsid w:val="00856B40"/>
    <w:rsid w:val="00856EB4"/>
    <w:rsid w:val="00860096"/>
    <w:rsid w:val="008608DF"/>
    <w:rsid w:val="00862075"/>
    <w:rsid w:val="00863289"/>
    <w:rsid w:val="00873594"/>
    <w:rsid w:val="008748F2"/>
    <w:rsid w:val="00882053"/>
    <w:rsid w:val="00886669"/>
    <w:rsid w:val="00887147"/>
    <w:rsid w:val="00887649"/>
    <w:rsid w:val="0089031F"/>
    <w:rsid w:val="00892D81"/>
    <w:rsid w:val="00893A85"/>
    <w:rsid w:val="008954D3"/>
    <w:rsid w:val="008960DE"/>
    <w:rsid w:val="008963C5"/>
    <w:rsid w:val="008A5CBB"/>
    <w:rsid w:val="008A5F50"/>
    <w:rsid w:val="008A6A5C"/>
    <w:rsid w:val="008A70D6"/>
    <w:rsid w:val="008A7540"/>
    <w:rsid w:val="008A7EC0"/>
    <w:rsid w:val="008B293B"/>
    <w:rsid w:val="008B3D3E"/>
    <w:rsid w:val="008B4245"/>
    <w:rsid w:val="008C03EA"/>
    <w:rsid w:val="008C36D1"/>
    <w:rsid w:val="008C5C0A"/>
    <w:rsid w:val="008D21D3"/>
    <w:rsid w:val="008E1EF0"/>
    <w:rsid w:val="008E36FA"/>
    <w:rsid w:val="008E37AE"/>
    <w:rsid w:val="008F4FC4"/>
    <w:rsid w:val="008F5BE6"/>
    <w:rsid w:val="00901A5A"/>
    <w:rsid w:val="0090209F"/>
    <w:rsid w:val="0091051A"/>
    <w:rsid w:val="0091066E"/>
    <w:rsid w:val="0091455B"/>
    <w:rsid w:val="009276E0"/>
    <w:rsid w:val="00942010"/>
    <w:rsid w:val="00947AB6"/>
    <w:rsid w:val="00953C91"/>
    <w:rsid w:val="00956E7D"/>
    <w:rsid w:val="00957878"/>
    <w:rsid w:val="009655BB"/>
    <w:rsid w:val="009655CA"/>
    <w:rsid w:val="00970348"/>
    <w:rsid w:val="00975E1D"/>
    <w:rsid w:val="00976CB0"/>
    <w:rsid w:val="00982C95"/>
    <w:rsid w:val="009967E2"/>
    <w:rsid w:val="009A5B31"/>
    <w:rsid w:val="009B146A"/>
    <w:rsid w:val="009C22C0"/>
    <w:rsid w:val="009C7635"/>
    <w:rsid w:val="009C7BCB"/>
    <w:rsid w:val="009D00C6"/>
    <w:rsid w:val="009E01D5"/>
    <w:rsid w:val="009E12DB"/>
    <w:rsid w:val="009F036B"/>
    <w:rsid w:val="009F2DE2"/>
    <w:rsid w:val="009F3DB2"/>
    <w:rsid w:val="009F5B76"/>
    <w:rsid w:val="009F743A"/>
    <w:rsid w:val="00A01F86"/>
    <w:rsid w:val="00A103E7"/>
    <w:rsid w:val="00A106CD"/>
    <w:rsid w:val="00A14C73"/>
    <w:rsid w:val="00A263BF"/>
    <w:rsid w:val="00A27363"/>
    <w:rsid w:val="00A4072A"/>
    <w:rsid w:val="00A462FC"/>
    <w:rsid w:val="00A52AB3"/>
    <w:rsid w:val="00A54D65"/>
    <w:rsid w:val="00A61D9D"/>
    <w:rsid w:val="00A63DCD"/>
    <w:rsid w:val="00A676C1"/>
    <w:rsid w:val="00A70D36"/>
    <w:rsid w:val="00A721D2"/>
    <w:rsid w:val="00A731EE"/>
    <w:rsid w:val="00A75E2E"/>
    <w:rsid w:val="00A80E4B"/>
    <w:rsid w:val="00A819BB"/>
    <w:rsid w:val="00A91B53"/>
    <w:rsid w:val="00A94319"/>
    <w:rsid w:val="00A95EC1"/>
    <w:rsid w:val="00A970AB"/>
    <w:rsid w:val="00AA1EA5"/>
    <w:rsid w:val="00AA4928"/>
    <w:rsid w:val="00AA6E3D"/>
    <w:rsid w:val="00AB001B"/>
    <w:rsid w:val="00AB0563"/>
    <w:rsid w:val="00AB08E0"/>
    <w:rsid w:val="00AB2233"/>
    <w:rsid w:val="00AB2AD3"/>
    <w:rsid w:val="00AB5426"/>
    <w:rsid w:val="00AC30DD"/>
    <w:rsid w:val="00AD21EE"/>
    <w:rsid w:val="00AD2397"/>
    <w:rsid w:val="00AD5B41"/>
    <w:rsid w:val="00AE0070"/>
    <w:rsid w:val="00AE2FB0"/>
    <w:rsid w:val="00AE5B2E"/>
    <w:rsid w:val="00AF0DD6"/>
    <w:rsid w:val="00AF112A"/>
    <w:rsid w:val="00B04671"/>
    <w:rsid w:val="00B11988"/>
    <w:rsid w:val="00B16E1A"/>
    <w:rsid w:val="00B17150"/>
    <w:rsid w:val="00B20AD3"/>
    <w:rsid w:val="00B2325D"/>
    <w:rsid w:val="00B233A1"/>
    <w:rsid w:val="00B258E2"/>
    <w:rsid w:val="00B33378"/>
    <w:rsid w:val="00B34DD1"/>
    <w:rsid w:val="00B36F65"/>
    <w:rsid w:val="00B41A05"/>
    <w:rsid w:val="00B42B30"/>
    <w:rsid w:val="00B45B88"/>
    <w:rsid w:val="00B525C0"/>
    <w:rsid w:val="00B63987"/>
    <w:rsid w:val="00B639AC"/>
    <w:rsid w:val="00B66678"/>
    <w:rsid w:val="00B72047"/>
    <w:rsid w:val="00B84602"/>
    <w:rsid w:val="00B958CB"/>
    <w:rsid w:val="00B96F84"/>
    <w:rsid w:val="00BA0128"/>
    <w:rsid w:val="00BA0F43"/>
    <w:rsid w:val="00BA1B21"/>
    <w:rsid w:val="00BA5AB5"/>
    <w:rsid w:val="00BA7CB8"/>
    <w:rsid w:val="00BB1095"/>
    <w:rsid w:val="00BD1D5E"/>
    <w:rsid w:val="00BE1EA6"/>
    <w:rsid w:val="00BE46F9"/>
    <w:rsid w:val="00BF0920"/>
    <w:rsid w:val="00BF65F9"/>
    <w:rsid w:val="00C12BA2"/>
    <w:rsid w:val="00C160F4"/>
    <w:rsid w:val="00C20BC1"/>
    <w:rsid w:val="00C2143A"/>
    <w:rsid w:val="00C21A2E"/>
    <w:rsid w:val="00C26029"/>
    <w:rsid w:val="00C346D2"/>
    <w:rsid w:val="00C447AE"/>
    <w:rsid w:val="00C47900"/>
    <w:rsid w:val="00C5518D"/>
    <w:rsid w:val="00C566FB"/>
    <w:rsid w:val="00C56816"/>
    <w:rsid w:val="00C60804"/>
    <w:rsid w:val="00C80ED2"/>
    <w:rsid w:val="00C8280D"/>
    <w:rsid w:val="00C83BD2"/>
    <w:rsid w:val="00C84E10"/>
    <w:rsid w:val="00C91BB7"/>
    <w:rsid w:val="00CA21D4"/>
    <w:rsid w:val="00CB33AE"/>
    <w:rsid w:val="00CB4841"/>
    <w:rsid w:val="00CB5A7D"/>
    <w:rsid w:val="00CB5B60"/>
    <w:rsid w:val="00CC0512"/>
    <w:rsid w:val="00CC10FB"/>
    <w:rsid w:val="00CC21A2"/>
    <w:rsid w:val="00CC27C5"/>
    <w:rsid w:val="00CD22AB"/>
    <w:rsid w:val="00CD36E1"/>
    <w:rsid w:val="00CD3D77"/>
    <w:rsid w:val="00CD7CBD"/>
    <w:rsid w:val="00CE21EF"/>
    <w:rsid w:val="00CE3806"/>
    <w:rsid w:val="00CE4BCD"/>
    <w:rsid w:val="00CE50BD"/>
    <w:rsid w:val="00CE5ADE"/>
    <w:rsid w:val="00CF0A97"/>
    <w:rsid w:val="00CF6C3D"/>
    <w:rsid w:val="00D01090"/>
    <w:rsid w:val="00D02214"/>
    <w:rsid w:val="00D04D19"/>
    <w:rsid w:val="00D13A7C"/>
    <w:rsid w:val="00D16346"/>
    <w:rsid w:val="00D1749E"/>
    <w:rsid w:val="00D21898"/>
    <w:rsid w:val="00D21BE0"/>
    <w:rsid w:val="00D31CB0"/>
    <w:rsid w:val="00D33AE3"/>
    <w:rsid w:val="00D341F8"/>
    <w:rsid w:val="00D34691"/>
    <w:rsid w:val="00D34892"/>
    <w:rsid w:val="00D447CD"/>
    <w:rsid w:val="00D4709D"/>
    <w:rsid w:val="00D50F35"/>
    <w:rsid w:val="00D524DC"/>
    <w:rsid w:val="00D6152E"/>
    <w:rsid w:val="00D61ECF"/>
    <w:rsid w:val="00D62892"/>
    <w:rsid w:val="00D629F6"/>
    <w:rsid w:val="00D62B42"/>
    <w:rsid w:val="00D674EE"/>
    <w:rsid w:val="00D718D7"/>
    <w:rsid w:val="00D75CF3"/>
    <w:rsid w:val="00D7675D"/>
    <w:rsid w:val="00D845A0"/>
    <w:rsid w:val="00D907BD"/>
    <w:rsid w:val="00D91768"/>
    <w:rsid w:val="00D930F4"/>
    <w:rsid w:val="00D93C3D"/>
    <w:rsid w:val="00D9477D"/>
    <w:rsid w:val="00DA3203"/>
    <w:rsid w:val="00DA7999"/>
    <w:rsid w:val="00DB5BA4"/>
    <w:rsid w:val="00DB653D"/>
    <w:rsid w:val="00DC1C65"/>
    <w:rsid w:val="00DC433F"/>
    <w:rsid w:val="00DD0903"/>
    <w:rsid w:val="00DD1978"/>
    <w:rsid w:val="00DD2DA4"/>
    <w:rsid w:val="00DD61F7"/>
    <w:rsid w:val="00DE705A"/>
    <w:rsid w:val="00E01730"/>
    <w:rsid w:val="00E02C6A"/>
    <w:rsid w:val="00E056E9"/>
    <w:rsid w:val="00E074ED"/>
    <w:rsid w:val="00E10D54"/>
    <w:rsid w:val="00E334A5"/>
    <w:rsid w:val="00E35331"/>
    <w:rsid w:val="00E5047C"/>
    <w:rsid w:val="00E528D8"/>
    <w:rsid w:val="00E52DB0"/>
    <w:rsid w:val="00E61CD2"/>
    <w:rsid w:val="00E72FE7"/>
    <w:rsid w:val="00E90959"/>
    <w:rsid w:val="00E91400"/>
    <w:rsid w:val="00EA0279"/>
    <w:rsid w:val="00EA3BD0"/>
    <w:rsid w:val="00EA628B"/>
    <w:rsid w:val="00EA7F43"/>
    <w:rsid w:val="00EB190E"/>
    <w:rsid w:val="00EB3016"/>
    <w:rsid w:val="00EB6010"/>
    <w:rsid w:val="00EB684A"/>
    <w:rsid w:val="00ED0EB8"/>
    <w:rsid w:val="00ED222A"/>
    <w:rsid w:val="00ED2EDF"/>
    <w:rsid w:val="00ED7883"/>
    <w:rsid w:val="00EE0034"/>
    <w:rsid w:val="00EE03D4"/>
    <w:rsid w:val="00EE6336"/>
    <w:rsid w:val="00EE633F"/>
    <w:rsid w:val="00EE7722"/>
    <w:rsid w:val="00EF1551"/>
    <w:rsid w:val="00EF4C98"/>
    <w:rsid w:val="00EF73C2"/>
    <w:rsid w:val="00F103CC"/>
    <w:rsid w:val="00F10EC6"/>
    <w:rsid w:val="00F179BF"/>
    <w:rsid w:val="00F23FD7"/>
    <w:rsid w:val="00F30FB3"/>
    <w:rsid w:val="00F3206E"/>
    <w:rsid w:val="00F33E6A"/>
    <w:rsid w:val="00F36831"/>
    <w:rsid w:val="00F36DEA"/>
    <w:rsid w:val="00F45322"/>
    <w:rsid w:val="00F4544A"/>
    <w:rsid w:val="00F479C6"/>
    <w:rsid w:val="00F52C34"/>
    <w:rsid w:val="00F54177"/>
    <w:rsid w:val="00F56589"/>
    <w:rsid w:val="00F617A0"/>
    <w:rsid w:val="00F625FE"/>
    <w:rsid w:val="00F670A7"/>
    <w:rsid w:val="00F73735"/>
    <w:rsid w:val="00F80FC7"/>
    <w:rsid w:val="00F9167A"/>
    <w:rsid w:val="00F97BCB"/>
    <w:rsid w:val="00FA0D5F"/>
    <w:rsid w:val="00FA1475"/>
    <w:rsid w:val="00FA246C"/>
    <w:rsid w:val="00FA25BD"/>
    <w:rsid w:val="00FA50BB"/>
    <w:rsid w:val="00FC71AD"/>
    <w:rsid w:val="00FD1DFB"/>
    <w:rsid w:val="00FD2BE7"/>
    <w:rsid w:val="00FD35A7"/>
    <w:rsid w:val="00FD4AAB"/>
    <w:rsid w:val="00FD6C2D"/>
    <w:rsid w:val="00FE70B6"/>
    <w:rsid w:val="00FF17A3"/>
    <w:rsid w:val="00FF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8971"/>
  <w15:chartTrackingRefBased/>
  <w15:docId w15:val="{FB03C442-8793-4B12-B4B4-D7B08D0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B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C0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A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A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4C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8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015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C36AD"/>
  </w:style>
  <w:style w:type="paragraph" w:styleId="ListParagraph">
    <w:name w:val="List Paragraph"/>
    <w:basedOn w:val="Normal"/>
    <w:uiPriority w:val="34"/>
    <w:qFormat/>
    <w:rsid w:val="00C83BD2"/>
    <w:pPr>
      <w:numPr>
        <w:numId w:val="3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customStyle="1" w:styleId="JBI-MainHeading">
    <w:name w:val="JBI-Main Heading"/>
    <w:basedOn w:val="Heading1"/>
    <w:qFormat/>
    <w:rsid w:val="00C83BD2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C83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5">
    <w:name w:val="Table Grid5"/>
    <w:basedOn w:val="TableNormal"/>
    <w:next w:val="TableGrid"/>
    <w:uiPriority w:val="59"/>
    <w:rsid w:val="00C83BD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E334A5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27F82-AF35-431F-BFCC-156913970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3</Words>
  <Characters>8455</Characters>
  <Application>Microsoft Office Word</Application>
  <DocSecurity>0</DocSecurity>
  <Lines>70</Lines>
  <Paragraphs>1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Jirapongsuwan</dc:creator>
  <cp:keywords/>
  <dc:description/>
  <cp:lastModifiedBy>Ann Jirapongsuwan</cp:lastModifiedBy>
  <cp:revision>2</cp:revision>
  <dcterms:created xsi:type="dcterms:W3CDTF">2023-06-22T10:47:00Z</dcterms:created>
  <dcterms:modified xsi:type="dcterms:W3CDTF">2023-06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215e049ecfc7295dbdb431daacb963caf821e7bb0b9390e6c29f07b6e80383</vt:lpwstr>
  </property>
</Properties>
</file>